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B4A4A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4CEDFEA1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1359D8EE" w14:textId="04400FF7" w:rsidR="004034EA" w:rsidRDefault="009F6B82" w:rsidP="000A5A48">
      <w:pPr>
        <w:ind w:left="-1350" w:firstLine="1350"/>
        <w:jc w:val="center"/>
        <w:rPr>
          <w:b/>
          <w:iCs/>
        </w:rPr>
      </w:pPr>
      <w:r>
        <w:rPr>
          <w:b/>
        </w:rPr>
        <w:t>Genomic</w:t>
      </w:r>
      <w:r w:rsidR="000A5A48">
        <w:rPr>
          <w:b/>
        </w:rPr>
        <w:t>-based</w:t>
      </w:r>
      <w:r>
        <w:rPr>
          <w:b/>
        </w:rPr>
        <w:t xml:space="preserve"> epidemiology reveals gene flow and independent origins of glyphosate resistance in </w:t>
      </w:r>
      <w:r w:rsidR="007F0626">
        <w:rPr>
          <w:b/>
          <w:i/>
        </w:rPr>
        <w:t>Bassia</w:t>
      </w:r>
      <w:r w:rsidRPr="007E06CD">
        <w:rPr>
          <w:b/>
          <w:i/>
        </w:rPr>
        <w:t xml:space="preserve"> </w:t>
      </w:r>
      <w:r>
        <w:rPr>
          <w:b/>
          <w:i/>
        </w:rPr>
        <w:t>s</w:t>
      </w:r>
      <w:r w:rsidRPr="007E06CD">
        <w:rPr>
          <w:b/>
          <w:i/>
        </w:rPr>
        <w:t xml:space="preserve">coparia </w:t>
      </w:r>
      <w:r w:rsidRPr="00B91181">
        <w:rPr>
          <w:b/>
          <w:iCs/>
        </w:rPr>
        <w:t>populations</w:t>
      </w:r>
      <w:r w:rsidRPr="007E06CD">
        <w:rPr>
          <w:b/>
          <w:i/>
        </w:rPr>
        <w:t xml:space="preserve"> </w:t>
      </w:r>
      <w:r w:rsidRPr="00B91181">
        <w:rPr>
          <w:b/>
          <w:iCs/>
        </w:rPr>
        <w:t xml:space="preserve">across North </w:t>
      </w:r>
      <w:proofErr w:type="gramStart"/>
      <w:r w:rsidRPr="00B91181">
        <w:rPr>
          <w:b/>
          <w:iCs/>
        </w:rPr>
        <w:t>America</w:t>
      </w:r>
      <w:proofErr w:type="gramEnd"/>
    </w:p>
    <w:p w14:paraId="3D722AB1" w14:textId="77777777" w:rsidR="009F6B82" w:rsidRDefault="009F6B82" w:rsidP="0063401C">
      <w:pPr>
        <w:ind w:left="-1350" w:right="-1260"/>
        <w:jc w:val="center"/>
        <w:rPr>
          <w:b/>
          <w:color w:val="002060"/>
        </w:rPr>
      </w:pPr>
    </w:p>
    <w:p w14:paraId="066128C2" w14:textId="697A8F84" w:rsidR="009B61CE" w:rsidRPr="007E06CD" w:rsidRDefault="009B61CE" w:rsidP="009B61CE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</w:pPr>
      <w:bookmarkStart w:id="0" w:name="_Hlk50989435"/>
      <w:r w:rsidRPr="007E06CD">
        <w:t xml:space="preserve">Karl </w:t>
      </w:r>
      <w:proofErr w:type="spellStart"/>
      <w:r w:rsidRPr="007E06CD">
        <w:t>Ravet</w:t>
      </w:r>
      <w:proofErr w:type="spellEnd"/>
      <w:r w:rsidRPr="007E06CD">
        <w:t xml:space="preserve">, </w:t>
      </w:r>
      <w:r>
        <w:t xml:space="preserve">Crystal D. Sparks, </w:t>
      </w:r>
      <w:r w:rsidRPr="007E06CD">
        <w:t xml:space="preserve">Andrea </w:t>
      </w:r>
      <w:r w:rsidR="00890AFB">
        <w:t xml:space="preserve">L. </w:t>
      </w:r>
      <w:r w:rsidRPr="007E06CD">
        <w:t xml:space="preserve">Dixon, </w:t>
      </w:r>
      <w:r>
        <w:t xml:space="preserve">Anita </w:t>
      </w:r>
      <w:proofErr w:type="spellStart"/>
      <w:r>
        <w:t>Küpper</w:t>
      </w:r>
      <w:proofErr w:type="spellEnd"/>
      <w:r>
        <w:t xml:space="preserve">, </w:t>
      </w:r>
      <w:r w:rsidRPr="007E06CD">
        <w:t xml:space="preserve">Eric </w:t>
      </w:r>
      <w:r>
        <w:t xml:space="preserve">P. </w:t>
      </w:r>
      <w:r w:rsidRPr="007E06CD">
        <w:t xml:space="preserve">Westra, Dean </w:t>
      </w:r>
      <w:r>
        <w:t xml:space="preserve">J. </w:t>
      </w:r>
      <w:r w:rsidRPr="007E06CD">
        <w:t xml:space="preserve">Pettinga, Patrick J. Tranel, </w:t>
      </w:r>
      <w:r w:rsidRPr="0006693B">
        <w:t xml:space="preserve">Joel Felix, Don W. </w:t>
      </w:r>
      <w:proofErr w:type="spellStart"/>
      <w:r w:rsidRPr="0006693B">
        <w:t>Morishita</w:t>
      </w:r>
      <w:proofErr w:type="spellEnd"/>
      <w:r w:rsidRPr="0006693B">
        <w:t>, Prashant Jha, Andrew Kniss</w:t>
      </w:r>
      <w:r>
        <w:t>, Phillip W. Stahlman, P</w:t>
      </w:r>
      <w:r w:rsidRPr="007E06CD">
        <w:t xml:space="preserve">aul Neve, </w:t>
      </w:r>
      <w:r>
        <w:t xml:space="preserve">Eric L. Patterson, </w:t>
      </w:r>
      <w:r w:rsidRPr="007E06CD">
        <w:t>Phil</w:t>
      </w:r>
      <w:r>
        <w:t>ip</w:t>
      </w:r>
      <w:r w:rsidRPr="007E06CD">
        <w:t xml:space="preserve"> Westra</w:t>
      </w:r>
      <w:r>
        <w:t xml:space="preserve">, </w:t>
      </w:r>
      <w:r w:rsidRPr="007E06CD">
        <w:t>and Todd A. Gaines</w:t>
      </w:r>
    </w:p>
    <w:bookmarkEnd w:id="0"/>
    <w:p w14:paraId="2FBBE4F8" w14:textId="77777777" w:rsidR="004034EA" w:rsidRDefault="004034EA" w:rsidP="000C5B4D">
      <w:pPr>
        <w:ind w:right="-1260"/>
      </w:pPr>
    </w:p>
    <w:p w14:paraId="564BC978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74328" w14:paraId="11393098" w14:textId="77777777" w:rsidTr="00574328">
        <w:tc>
          <w:tcPr>
            <w:tcW w:w="4788" w:type="dxa"/>
          </w:tcPr>
          <w:p w14:paraId="763E639A" w14:textId="52D6B047" w:rsidR="00574328" w:rsidRDefault="009B61CE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</w:t>
            </w:r>
            <w:r w:rsidR="00C1166A">
              <w:rPr>
                <w:b/>
                <w:color w:val="002060"/>
                <w:sz w:val="32"/>
                <w:szCs w:val="32"/>
              </w:rPr>
              <w:t xml:space="preserve"> S1</w:t>
            </w:r>
          </w:p>
        </w:tc>
        <w:tc>
          <w:tcPr>
            <w:tcW w:w="4788" w:type="dxa"/>
          </w:tcPr>
          <w:p w14:paraId="527FF079" w14:textId="43C042F0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2</w:t>
            </w:r>
            <w:r w:rsidR="009B61CE">
              <w:rPr>
                <w:color w:val="002060"/>
                <w:sz w:val="32"/>
                <w:szCs w:val="32"/>
              </w:rPr>
              <w:t>-8</w:t>
            </w:r>
          </w:p>
        </w:tc>
      </w:tr>
      <w:tr w:rsidR="00EE10FE" w14:paraId="3A45DAD2" w14:textId="77777777" w:rsidTr="00574328">
        <w:tc>
          <w:tcPr>
            <w:tcW w:w="4788" w:type="dxa"/>
          </w:tcPr>
          <w:p w14:paraId="06D2CFDE" w14:textId="6096E31A" w:rsidR="00EE10FE" w:rsidRDefault="00EE10FE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2</w:t>
            </w:r>
          </w:p>
        </w:tc>
        <w:tc>
          <w:tcPr>
            <w:tcW w:w="4788" w:type="dxa"/>
          </w:tcPr>
          <w:p w14:paraId="607D1970" w14:textId="66FB9766" w:rsidR="00EE10FE" w:rsidRPr="00574328" w:rsidRDefault="00EE10FE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9</w:t>
            </w:r>
          </w:p>
        </w:tc>
      </w:tr>
      <w:tr w:rsidR="00574328" w14:paraId="52BA8390" w14:textId="77777777" w:rsidTr="00574328">
        <w:tc>
          <w:tcPr>
            <w:tcW w:w="4788" w:type="dxa"/>
          </w:tcPr>
          <w:p w14:paraId="5A09FA81" w14:textId="0E0C3A51" w:rsidR="00574328" w:rsidRDefault="009B61CE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</w:t>
            </w:r>
            <w:r w:rsidR="00C1166A">
              <w:rPr>
                <w:b/>
                <w:color w:val="002060"/>
                <w:sz w:val="32"/>
                <w:szCs w:val="32"/>
              </w:rPr>
              <w:t xml:space="preserve"> S</w:t>
            </w:r>
            <w:r w:rsidR="00EE10FE">
              <w:rPr>
                <w:b/>
                <w:color w:val="002060"/>
                <w:sz w:val="32"/>
                <w:szCs w:val="32"/>
              </w:rPr>
              <w:t>3</w:t>
            </w:r>
          </w:p>
        </w:tc>
        <w:tc>
          <w:tcPr>
            <w:tcW w:w="4788" w:type="dxa"/>
          </w:tcPr>
          <w:p w14:paraId="4BDC050C" w14:textId="65A164E5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EE10FE">
              <w:rPr>
                <w:color w:val="002060"/>
                <w:sz w:val="32"/>
                <w:szCs w:val="32"/>
              </w:rPr>
              <w:t>10</w:t>
            </w:r>
            <w:r w:rsidR="009B61CE">
              <w:rPr>
                <w:color w:val="002060"/>
                <w:sz w:val="32"/>
                <w:szCs w:val="32"/>
              </w:rPr>
              <w:t>-1</w:t>
            </w:r>
            <w:r w:rsidR="00EE10FE">
              <w:rPr>
                <w:color w:val="002060"/>
                <w:sz w:val="32"/>
                <w:szCs w:val="32"/>
              </w:rPr>
              <w:t>1</w:t>
            </w:r>
          </w:p>
        </w:tc>
      </w:tr>
      <w:tr w:rsidR="00574328" w14:paraId="642A190D" w14:textId="77777777" w:rsidTr="00574328">
        <w:tc>
          <w:tcPr>
            <w:tcW w:w="4788" w:type="dxa"/>
          </w:tcPr>
          <w:p w14:paraId="5855FBDC" w14:textId="6A18F711" w:rsidR="00574328" w:rsidRDefault="00C1166A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</w:t>
            </w:r>
            <w:r w:rsidR="009B61CE">
              <w:rPr>
                <w:b/>
                <w:color w:val="002060"/>
                <w:sz w:val="32"/>
                <w:szCs w:val="32"/>
              </w:rPr>
              <w:t>1</w:t>
            </w:r>
          </w:p>
        </w:tc>
        <w:tc>
          <w:tcPr>
            <w:tcW w:w="4788" w:type="dxa"/>
          </w:tcPr>
          <w:p w14:paraId="75AC0AE0" w14:textId="79A39DB9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9B61CE">
              <w:rPr>
                <w:color w:val="002060"/>
                <w:sz w:val="32"/>
                <w:szCs w:val="32"/>
              </w:rPr>
              <w:t>1</w:t>
            </w:r>
            <w:r w:rsidR="00EE10FE">
              <w:rPr>
                <w:color w:val="002060"/>
                <w:sz w:val="32"/>
                <w:szCs w:val="32"/>
              </w:rPr>
              <w:t>2</w:t>
            </w:r>
          </w:p>
        </w:tc>
      </w:tr>
      <w:tr w:rsidR="00836127" w14:paraId="108A2D89" w14:textId="77777777" w:rsidTr="00574328">
        <w:tc>
          <w:tcPr>
            <w:tcW w:w="4788" w:type="dxa"/>
          </w:tcPr>
          <w:p w14:paraId="6557F312" w14:textId="716FC88D" w:rsidR="00836127" w:rsidRDefault="00836127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2</w:t>
            </w:r>
          </w:p>
        </w:tc>
        <w:tc>
          <w:tcPr>
            <w:tcW w:w="4788" w:type="dxa"/>
          </w:tcPr>
          <w:p w14:paraId="7A14F1B9" w14:textId="5C3B86CC" w:rsidR="00836127" w:rsidRPr="00574328" w:rsidRDefault="00836127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3</w:t>
            </w:r>
          </w:p>
        </w:tc>
      </w:tr>
    </w:tbl>
    <w:p w14:paraId="44B8B5EC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7D27FCFE" w14:textId="77777777"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14:paraId="10B7AB7B" w14:textId="341143A4" w:rsidR="009F6B82" w:rsidRDefault="009F6B82" w:rsidP="009F6B82">
      <w:pPr>
        <w:ind w:right="-1260"/>
      </w:pPr>
    </w:p>
    <w:p w14:paraId="21FCCDC6" w14:textId="32B9697B" w:rsidR="009F6B82" w:rsidRDefault="009F6B82" w:rsidP="009F6B82">
      <w:pPr>
        <w:ind w:right="-1260"/>
      </w:pPr>
    </w:p>
    <w:p w14:paraId="0E105FF7" w14:textId="253E36C3" w:rsidR="00EC18F8" w:rsidRDefault="00EC18F8" w:rsidP="009F6B82">
      <w:pPr>
        <w:ind w:right="-1260"/>
      </w:pPr>
    </w:p>
    <w:p w14:paraId="5EC79AE0" w14:textId="0D5CBE61" w:rsidR="00EC18F8" w:rsidRDefault="00EC18F8" w:rsidP="009F6B82">
      <w:pPr>
        <w:ind w:right="-1260"/>
      </w:pPr>
      <w:r>
        <w:br w:type="page"/>
      </w:r>
    </w:p>
    <w:p w14:paraId="2EED168D" w14:textId="77777777" w:rsidR="00EC18F8" w:rsidRDefault="00EC18F8" w:rsidP="009F6B82">
      <w:pPr>
        <w:ind w:right="-1260"/>
        <w:sectPr w:rsidR="00EC18F8" w:rsidSect="000C5B4D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6B315A" w14:textId="5A9B996E" w:rsidR="009B61CE" w:rsidRDefault="009B61CE" w:rsidP="009B61CE">
      <w:pPr>
        <w:contextualSpacing/>
        <w:rPr>
          <w:rFonts w:ascii="Times New Roman" w:hAnsi="Times New Roman" w:cs="Times New Roman"/>
        </w:rPr>
      </w:pPr>
      <w:r w:rsidRPr="005147A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5147A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enomic copy number of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 xml:space="preserve">, Type I and II repeats, and Mobile Genetic Element (MGE) in </w:t>
      </w:r>
      <w:r w:rsidR="00EE10FE">
        <w:rPr>
          <w:rFonts w:ascii="Times New Roman" w:hAnsi="Times New Roman" w:cs="Times New Roman"/>
        </w:rPr>
        <w:t>kochia (</w:t>
      </w:r>
      <w:r>
        <w:rPr>
          <w:rFonts w:ascii="Times New Roman" w:hAnsi="Times New Roman" w:cs="Times New Roman"/>
          <w:i/>
          <w:iCs/>
        </w:rPr>
        <w:t>Bassia</w:t>
      </w:r>
      <w:r w:rsidRPr="00C23692">
        <w:rPr>
          <w:rFonts w:ascii="Times New Roman" w:hAnsi="Times New Roman" w:cs="Times New Roman"/>
          <w:i/>
          <w:iCs/>
        </w:rPr>
        <w:t xml:space="preserve"> scoparia</w:t>
      </w:r>
      <w:r w:rsidR="00EE10F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opulations from the western US and Canada shows three haplotypes, suggesting at least three independent origins of evolution of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 xml:space="preserve"> gene duplication. Some populations contained individuals with no increase in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 xml:space="preserve"> copy number and no change in MGE, shown at end of table. </w:t>
      </w:r>
      <w:r w:rsidRPr="006E688E">
        <w:rPr>
          <w:rFonts w:ascii="Times New Roman" w:hAnsi="Times New Roman" w:cs="Times New Roman"/>
        </w:rPr>
        <w:t xml:space="preserve">Genomic DNA from 113 individuals representing 27 of the populations used for the SSR markers, along with 36 individuals representing 11 populations used in Gaines et al. (2016) </w:t>
      </w:r>
      <w:r>
        <w:rPr>
          <w:rFonts w:ascii="Times New Roman" w:hAnsi="Times New Roman" w:cs="Times New Roman"/>
        </w:rPr>
        <w:t xml:space="preserve">(designated SBK) </w:t>
      </w:r>
      <w:r w:rsidRPr="006E688E">
        <w:rPr>
          <w:rFonts w:ascii="Times New Roman" w:hAnsi="Times New Roman" w:cs="Times New Roman"/>
        </w:rPr>
        <w:t>and 58 individuals representing 15 populations collected in Montana</w:t>
      </w:r>
      <w:r>
        <w:rPr>
          <w:rFonts w:ascii="Times New Roman" w:hAnsi="Times New Roman" w:cs="Times New Roman"/>
        </w:rPr>
        <w:t xml:space="preserve"> (Population ID n/a). Three categories of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 xml:space="preserve">-region haplotypes were defined; 1) extra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 xml:space="preserve">, Type I and II, extra MGE (Central Great Plains); 2) extra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 xml:space="preserve">, no Type I or II, extra MGE (Northern Plains); 3) extra </w:t>
      </w:r>
      <w:r w:rsidRPr="005147A1">
        <w:rPr>
          <w:rFonts w:ascii="Times New Roman" w:hAnsi="Times New Roman" w:cs="Times New Roman"/>
          <w:i/>
          <w:iCs/>
        </w:rPr>
        <w:t>EPSPS</w:t>
      </w:r>
      <w:r>
        <w:rPr>
          <w:rFonts w:ascii="Times New Roman" w:hAnsi="Times New Roman" w:cs="Times New Roman"/>
        </w:rPr>
        <w:t>, no Type I or II, no extra MGE (Pacific Northwest, some Wyoming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2187"/>
        <w:gridCol w:w="1318"/>
        <w:gridCol w:w="1278"/>
        <w:gridCol w:w="2617"/>
        <w:gridCol w:w="1001"/>
        <w:gridCol w:w="875"/>
        <w:gridCol w:w="938"/>
        <w:gridCol w:w="762"/>
      </w:tblGrid>
      <w:tr w:rsidR="009B61CE" w:rsidRPr="007813C3" w14:paraId="5B60DFD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49FA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E1A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A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AD4B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04D7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9D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ve Copy Number</w:t>
            </w:r>
          </w:p>
        </w:tc>
      </w:tr>
      <w:tr w:rsidR="009B61CE" w:rsidRPr="007813C3" w14:paraId="15064A2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E433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733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d in SSR Stud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C6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45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ation 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4A4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/ County/City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62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P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2F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CBE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48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E</w:t>
            </w:r>
          </w:p>
        </w:tc>
      </w:tr>
      <w:tr w:rsidR="009B61CE" w:rsidRPr="007813C3" w14:paraId="64972EB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3C0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 Line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57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9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9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00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A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7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E2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8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E0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9B61CE" w:rsidRPr="007813C3" w14:paraId="43427BE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A4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47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5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9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0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E7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9EE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CB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C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DEC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9B61CE" w:rsidRPr="007813C3" w14:paraId="0FF83F6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2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D1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C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9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ED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4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93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C4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3C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27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9B61CE" w:rsidRPr="007813C3" w14:paraId="44ED676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2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8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F9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4A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98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2/Ak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5E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0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5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3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</w:tr>
      <w:tr w:rsidR="009B61CE" w:rsidRPr="007813C3" w14:paraId="2295FC8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6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1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7B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F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4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2/Ak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8F1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B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D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A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</w:tr>
      <w:tr w:rsidR="009B61CE" w:rsidRPr="007813C3" w14:paraId="20212A3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F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F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2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D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0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2/Ak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F5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5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0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07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</w:tr>
      <w:tr w:rsidR="009B61CE" w:rsidRPr="007813C3" w14:paraId="79D3133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A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5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6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33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1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2/Ak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2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F7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D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0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</w:tr>
      <w:tr w:rsidR="009B61CE" w:rsidRPr="007813C3" w14:paraId="7006436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C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D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C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DD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F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2/Ak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9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F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0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3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</w:tr>
      <w:tr w:rsidR="009B61CE" w:rsidRPr="007813C3" w14:paraId="7FA1D02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C684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 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D8C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4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98A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C8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3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BA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E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1B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70EFC68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C8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E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AF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D0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6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95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00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4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7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9B61CE" w:rsidRPr="007813C3" w14:paraId="0163D4D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3F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81D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A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26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C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906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F6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E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6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</w:tr>
      <w:tr w:rsidR="009B61CE" w:rsidRPr="007813C3" w14:paraId="0ADCFC1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5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4E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8F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D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E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DD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F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5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F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</w:t>
            </w:r>
          </w:p>
        </w:tc>
      </w:tr>
      <w:tr w:rsidR="009B61CE" w:rsidRPr="007813C3" w14:paraId="0C5EC51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E6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6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0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E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C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85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1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B6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F9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</w:tr>
      <w:tr w:rsidR="009B61CE" w:rsidRPr="007813C3" w14:paraId="63062E4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DF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47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36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4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9D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7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C7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7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6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</w:t>
            </w:r>
          </w:p>
        </w:tc>
      </w:tr>
      <w:tr w:rsidR="009B61CE" w:rsidRPr="007813C3" w14:paraId="34EA84F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4C8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9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68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C5A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6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lesbur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81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FB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0AA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AF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</w:t>
            </w:r>
          </w:p>
        </w:tc>
      </w:tr>
      <w:tr w:rsidR="009B61CE" w:rsidRPr="007813C3" w14:paraId="52CE991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E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8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1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85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5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lesbur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75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C8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83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45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9B61CE" w:rsidRPr="007813C3" w14:paraId="5F55054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9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8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5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0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9E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lesbur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E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F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870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5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</w:tr>
      <w:tr w:rsidR="009B61CE" w:rsidRPr="007813C3" w14:paraId="06F7BBB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36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D9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292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9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8A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4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5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3A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0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9B61CE" w:rsidRPr="007813C3" w14:paraId="05AB8B6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D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0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A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C8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49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64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0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7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F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9B61CE" w:rsidRPr="007813C3" w14:paraId="39279BF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B5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43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4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6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C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03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3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B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089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9B61CE" w:rsidRPr="007813C3" w14:paraId="5A0AB04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35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4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0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7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B2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5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B3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9A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1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9B61CE" w:rsidRPr="007813C3" w14:paraId="18BF186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7D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FE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E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EA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20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0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99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F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1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</w:tr>
      <w:tr w:rsidR="009B61CE" w:rsidRPr="007813C3" w14:paraId="3460586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0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9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75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03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B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C9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15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F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A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</w:tr>
      <w:tr w:rsidR="009B61CE" w:rsidRPr="007813C3" w14:paraId="3938089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8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98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7B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0B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8E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D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006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84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7D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9B61CE" w:rsidRPr="007813C3" w14:paraId="384C409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8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03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0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6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D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F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C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F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ED3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9B61CE" w:rsidRPr="007813C3" w14:paraId="6A934D7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189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E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5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F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9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D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5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C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8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</w:tr>
      <w:tr w:rsidR="009B61CE" w:rsidRPr="007813C3" w14:paraId="7825FE8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4F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6A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58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5A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D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DF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C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0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5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9B61CE" w:rsidRPr="007813C3" w14:paraId="3F60B20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AF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A06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E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AB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4F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3A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2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5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B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</w:tr>
      <w:tr w:rsidR="009B61CE" w:rsidRPr="007813C3" w14:paraId="4F39997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5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7A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F7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E9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6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B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A2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93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4C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</w:t>
            </w:r>
          </w:p>
        </w:tc>
      </w:tr>
      <w:tr w:rsidR="009B61CE" w:rsidRPr="007813C3" w14:paraId="672A4B6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D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45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DC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9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30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B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2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A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4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</w:tr>
      <w:tr w:rsidR="009B61CE" w:rsidRPr="007813C3" w14:paraId="498FCAD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FB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F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8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8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1C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A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40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D0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62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9B61CE" w:rsidRPr="007813C3" w14:paraId="61FA8E5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6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D5A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B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D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9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AF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26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B25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6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9B61CE" w:rsidRPr="007813C3" w14:paraId="56DF536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0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37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74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89C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2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7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5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0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748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9B61CE" w:rsidRPr="007813C3" w14:paraId="1B6C88F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0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2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4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29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6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C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2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D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C0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</w:tr>
      <w:tr w:rsidR="009B61CE" w:rsidRPr="007813C3" w14:paraId="19C9720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38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A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93A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3F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6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0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14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9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4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9B61CE" w:rsidRPr="007813C3" w14:paraId="726C04E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1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A0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5E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B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1C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9D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4D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360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9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</w:tr>
      <w:tr w:rsidR="009B61CE" w:rsidRPr="007813C3" w14:paraId="0295454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60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9C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E9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21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B7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7C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8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B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4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</w:tr>
      <w:tr w:rsidR="009B61CE" w:rsidRPr="007813C3" w14:paraId="231B5BE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0D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C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9A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0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7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5F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52F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A1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6F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9B61CE" w:rsidRPr="007813C3" w14:paraId="09CF28C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0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EE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CC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F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4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A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6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3F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9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9B61CE" w:rsidRPr="007813C3" w14:paraId="34C46F1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30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CD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E4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2C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D9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30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C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5A9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58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</w:t>
            </w:r>
          </w:p>
        </w:tc>
      </w:tr>
      <w:tr w:rsidR="009B61CE" w:rsidRPr="007813C3" w14:paraId="023E721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CAF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11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0AE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E9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E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ACD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3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89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CB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</w:tr>
      <w:tr w:rsidR="009B61CE" w:rsidRPr="007813C3" w14:paraId="59CCDB6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CB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E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B62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1E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6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95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5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4F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C7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9B61CE" w:rsidRPr="007813C3" w14:paraId="3DA269F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E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38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562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74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9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 Cars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4C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2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8D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A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9B61CE" w:rsidRPr="007813C3" w14:paraId="2511070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26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1A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439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F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6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 Cars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9E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73E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C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8C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</w:tr>
      <w:tr w:rsidR="009B61CE" w:rsidRPr="007813C3" w14:paraId="5396779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E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4A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8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6B7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5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 Cars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A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2D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2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156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</w:t>
            </w:r>
          </w:p>
        </w:tc>
      </w:tr>
      <w:tr w:rsidR="009B61CE" w:rsidRPr="007813C3" w14:paraId="5113923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D4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D0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5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5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20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3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8A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5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0B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B6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</w:tr>
      <w:tr w:rsidR="009B61CE" w:rsidRPr="007813C3" w14:paraId="379A42F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C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62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0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E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8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6B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E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8B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8A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9B61CE" w:rsidRPr="007813C3" w14:paraId="627D051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8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5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FE9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F7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6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C8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7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41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4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</w:tr>
      <w:tr w:rsidR="009B61CE" w:rsidRPr="007813C3" w14:paraId="07DAEAF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3F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1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80C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0EC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EC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C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5D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76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4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9B61CE" w:rsidRPr="007813C3" w14:paraId="2A2BCE7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211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E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A7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6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06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B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4D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FD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D2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9B61CE" w:rsidRPr="007813C3" w14:paraId="6CA2022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61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E4F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B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4B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409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9A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F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873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C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</w:tr>
      <w:tr w:rsidR="009B61CE" w:rsidRPr="007813C3" w14:paraId="00E4205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4D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BA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33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7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73A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4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74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9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E6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</w:tr>
      <w:tr w:rsidR="009B61CE" w:rsidRPr="007813C3" w14:paraId="6CD0693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02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2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E7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1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F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D0C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B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B0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5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</w:tr>
      <w:tr w:rsidR="009B61CE" w:rsidRPr="007813C3" w14:paraId="7019620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15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805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55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6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57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D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3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3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8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515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</w:p>
        </w:tc>
      </w:tr>
      <w:tr w:rsidR="009B61CE" w:rsidRPr="007813C3" w14:paraId="533E2E0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52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B0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8A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1A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86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17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93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B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BB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9B61CE" w:rsidRPr="007813C3" w14:paraId="6B1D310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8A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E2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6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6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6C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37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14E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D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2F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</w:t>
            </w:r>
          </w:p>
        </w:tc>
      </w:tr>
      <w:tr w:rsidR="009B61CE" w:rsidRPr="007813C3" w14:paraId="5D14F10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8C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0B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3C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C9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9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8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9F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8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5F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9B61CE" w:rsidRPr="007813C3" w14:paraId="7C7A642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D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0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DC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DD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F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49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2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7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87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</w:t>
            </w:r>
          </w:p>
        </w:tc>
      </w:tr>
      <w:tr w:rsidR="009B61CE" w:rsidRPr="007813C3" w14:paraId="288118C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8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25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63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E1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F3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D96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8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D2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7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</w:tr>
      <w:tr w:rsidR="009B61CE" w:rsidRPr="007813C3" w14:paraId="42BE94D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E5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5F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9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5C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2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ian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7F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7F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3B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2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9B61CE" w:rsidRPr="007813C3" w14:paraId="27F3CAF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0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4E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9D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8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9D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ian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0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CA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DBE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A2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</w:tr>
      <w:tr w:rsidR="009B61CE" w:rsidRPr="007813C3" w14:paraId="27133FF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14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5A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5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9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A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F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D6E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51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D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A3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9B61CE" w:rsidRPr="007813C3" w14:paraId="685E395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73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E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4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9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F1D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E39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85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E6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60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0E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9B61CE" w:rsidRPr="007813C3" w14:paraId="7CF3F92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BB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2D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97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B5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24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eria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56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19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93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E4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9B61CE" w:rsidRPr="007813C3" w14:paraId="6216EEE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5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B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0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91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6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eria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B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2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78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9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</w:tr>
      <w:tr w:rsidR="009B61CE" w:rsidRPr="007813C3" w14:paraId="426BC72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7D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44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9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1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6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7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39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2C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25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68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9B61CE" w:rsidRPr="007813C3" w14:paraId="763520E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15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F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B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1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8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6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D08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6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4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18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9B61CE" w:rsidRPr="007813C3" w14:paraId="70078E9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E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2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E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1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7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6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6B5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A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4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AC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9B61CE" w:rsidRPr="007813C3" w14:paraId="44F189E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E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1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F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1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A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9E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6F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47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50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A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9B61CE" w:rsidRPr="007813C3" w14:paraId="54204FD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2E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3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8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1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AB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51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B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5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93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C4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</w:t>
            </w:r>
          </w:p>
        </w:tc>
      </w:tr>
      <w:tr w:rsidR="009B61CE" w:rsidRPr="007813C3" w14:paraId="157B502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3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D2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8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1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B3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2E5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0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2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6A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CD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</w:tr>
      <w:tr w:rsidR="009B61CE" w:rsidRPr="007813C3" w14:paraId="37B141C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729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 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0D1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25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47F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D425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846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E2F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939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BFA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049BC5D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8C5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7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2F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E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F9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g_P1R2(8/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8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55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3F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32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</w:t>
            </w:r>
          </w:p>
        </w:tc>
      </w:tr>
      <w:tr w:rsidR="009B61CE" w:rsidRPr="007813C3" w14:paraId="004B46B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47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40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C3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B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1F5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g_P2R1(8/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C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8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9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3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3</w:t>
            </w:r>
          </w:p>
        </w:tc>
      </w:tr>
      <w:tr w:rsidR="009B61CE" w:rsidRPr="007813C3" w14:paraId="5D93082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1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1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68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8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2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g_P2R2(8/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4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1A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E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8D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</w:tr>
      <w:tr w:rsidR="009B61CE" w:rsidRPr="007813C3" w14:paraId="433A937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35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A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4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AB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1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pland_P1R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776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B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1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7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</w:tr>
      <w:tr w:rsidR="009B61CE" w:rsidRPr="007813C3" w14:paraId="68E57EB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5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E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0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13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2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pland_P1R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C1D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0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8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5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</w:t>
            </w:r>
          </w:p>
        </w:tc>
      </w:tr>
      <w:tr w:rsidR="009B61CE" w:rsidRPr="007813C3" w14:paraId="3C79272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B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A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569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A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D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ver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6C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1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AC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D4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</w:tr>
      <w:tr w:rsidR="009B61CE" w:rsidRPr="007813C3" w14:paraId="58916B0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A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63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3F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EF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E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ver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9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6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DA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BC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</w:t>
            </w:r>
          </w:p>
        </w:tc>
      </w:tr>
      <w:tr w:rsidR="009B61CE" w:rsidRPr="007813C3" w14:paraId="298F86A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5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A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A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20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A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_8/1_R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7F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6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3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26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9B61CE" w:rsidRPr="007813C3" w14:paraId="03C8096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1E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E4A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A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B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2E5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_8/2_R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D5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59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3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3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</w:tr>
      <w:tr w:rsidR="009B61CE" w:rsidRPr="007813C3" w14:paraId="0E4415F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05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0C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C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1F2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9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_8/3_R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AB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D2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2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A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9B61CE" w:rsidRPr="007813C3" w14:paraId="684D435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1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F08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BF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2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470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_8/4_R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5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9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7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8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9B61CE" w:rsidRPr="007813C3" w14:paraId="2A46619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19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B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8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92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88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_8/5_R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55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B2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94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48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9B61CE" w:rsidRPr="007813C3" w14:paraId="1E54EDB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8C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A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75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1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6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_8/6_R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5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E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0D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1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</w:tr>
      <w:tr w:rsidR="009B61CE" w:rsidRPr="007813C3" w14:paraId="3E1504A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A0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47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6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3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5D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_756_P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C1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D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A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7A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9B61CE" w:rsidRPr="007813C3" w14:paraId="1D116E2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F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3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83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F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0B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 Ban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29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E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35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0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</w:tr>
      <w:tr w:rsidR="009B61CE" w:rsidRPr="007813C3" w14:paraId="048D636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E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D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B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3D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E5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n1_K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2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BD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7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E38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</w:t>
            </w:r>
          </w:p>
        </w:tc>
      </w:tr>
      <w:tr w:rsidR="009B61CE" w:rsidRPr="007813C3" w14:paraId="3160ACE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AD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D8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E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9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42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n1_K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D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D3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3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9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</w:t>
            </w:r>
          </w:p>
        </w:tc>
      </w:tr>
      <w:tr w:rsidR="009B61CE" w:rsidRPr="007813C3" w14:paraId="4B6B0B1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D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9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E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E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4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n2_K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5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A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E90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CB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</w:t>
            </w:r>
          </w:p>
        </w:tc>
      </w:tr>
      <w:tr w:rsidR="009B61CE" w:rsidRPr="007813C3" w14:paraId="7955751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2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D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5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6C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9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n2_K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F9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E5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2B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2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</w:t>
            </w:r>
          </w:p>
        </w:tc>
      </w:tr>
      <w:tr w:rsidR="009B61CE" w:rsidRPr="007813C3" w14:paraId="4DC8A26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C6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51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91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46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9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3_Y2X_R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8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C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2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2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9B61CE" w:rsidRPr="007813C3" w14:paraId="59F6D01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1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0C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EE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5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47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3_Y2X_R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8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E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A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2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</w:t>
            </w:r>
          </w:p>
        </w:tc>
      </w:tr>
      <w:tr w:rsidR="009B61CE" w:rsidRPr="007813C3" w14:paraId="07D03CF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E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4D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0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7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0D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3_Y2X_R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B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A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0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0D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</w:tr>
      <w:tr w:rsidR="009B61CE" w:rsidRPr="007813C3" w14:paraId="0709C0D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BA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B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00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F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8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on Count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34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D5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264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24B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</w:t>
            </w:r>
          </w:p>
        </w:tc>
      </w:tr>
      <w:tr w:rsidR="009B61CE" w:rsidRPr="007813C3" w14:paraId="5B61EC5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6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1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9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62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1E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is_32b_p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0D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1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CF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6D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9B61CE" w:rsidRPr="007813C3" w14:paraId="4CD3F1D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67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42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3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0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2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is_40b_p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62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C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00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A8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</w:t>
            </w:r>
          </w:p>
        </w:tc>
      </w:tr>
      <w:tr w:rsidR="009B61CE" w:rsidRPr="007813C3" w14:paraId="17C4975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2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FE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3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6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35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4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AB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D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65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</w:t>
            </w:r>
          </w:p>
        </w:tc>
      </w:tr>
      <w:tr w:rsidR="009B61CE" w:rsidRPr="007813C3" w14:paraId="7C95BAE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C23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CC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16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2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D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69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50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8BF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F8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</w:tr>
      <w:tr w:rsidR="009B61CE" w:rsidRPr="007813C3" w14:paraId="72DB199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2E9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43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D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6F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32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F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E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0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C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</w:t>
            </w:r>
          </w:p>
        </w:tc>
      </w:tr>
      <w:tr w:rsidR="009B61CE" w:rsidRPr="007813C3" w14:paraId="4261CE7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EA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1A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F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AF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62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2C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BE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8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E7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</w:t>
            </w:r>
          </w:p>
        </w:tc>
      </w:tr>
      <w:tr w:rsidR="009B61CE" w:rsidRPr="007813C3" w14:paraId="411392C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1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5C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E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57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F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C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E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1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0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</w:tr>
      <w:tr w:rsidR="009B61CE" w:rsidRPr="007813C3" w14:paraId="7A1B287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B79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F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88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97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D5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9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A4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0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0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</w:tr>
      <w:tr w:rsidR="009B61CE" w:rsidRPr="007813C3" w14:paraId="2E5322E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2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57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DA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9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4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A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9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4C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3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</w:tr>
      <w:tr w:rsidR="009B61CE" w:rsidRPr="007813C3" w14:paraId="29348C0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75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3A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C6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6A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CCC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7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D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2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7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</w:p>
        </w:tc>
      </w:tr>
      <w:tr w:rsidR="009B61CE" w:rsidRPr="007813C3" w14:paraId="3905C24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59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C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FC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9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1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5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8A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BAC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5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</w:tr>
      <w:tr w:rsidR="009B61CE" w:rsidRPr="007813C3" w14:paraId="0B2007B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7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4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32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2A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F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4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0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3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F5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</w:t>
            </w:r>
          </w:p>
        </w:tc>
      </w:tr>
      <w:tr w:rsidR="009B61CE" w:rsidRPr="007813C3" w14:paraId="1581623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4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16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5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C1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B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k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F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0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84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3C6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9B61CE" w:rsidRPr="007813C3" w14:paraId="0DA8532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1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85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9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7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2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k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20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22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F2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D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9B61CE" w:rsidRPr="007813C3" w14:paraId="030DC33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6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A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1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5D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3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k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6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DCE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67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DA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9B61CE" w:rsidRPr="007813C3" w14:paraId="335C2CB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D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30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85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5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6E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k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EB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C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7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18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9B61CE" w:rsidRPr="007813C3" w14:paraId="45661DD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680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s 1 and 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6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514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FCD8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9B3E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33E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5F8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9C6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29C4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1617742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E0D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04D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795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7C5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E4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7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B14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5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A2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9B61CE" w:rsidRPr="007813C3" w14:paraId="1324F55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B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4F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E9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AB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D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12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268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97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BD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9B61CE" w:rsidRPr="007813C3" w14:paraId="30FF587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B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5F6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37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0C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87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9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C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A3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F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</w:tr>
      <w:tr w:rsidR="009B61CE" w:rsidRPr="007813C3" w14:paraId="2243FFC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95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EC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B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0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A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F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15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A0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E0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</w:tr>
      <w:tr w:rsidR="009B61CE" w:rsidRPr="007813C3" w14:paraId="27859EA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0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74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D3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C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C6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C7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1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0A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8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</w:tr>
      <w:tr w:rsidR="009B61CE" w:rsidRPr="007813C3" w14:paraId="30F6B44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CE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64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31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5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5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C3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3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A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5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9B61CE" w:rsidRPr="007813C3" w14:paraId="5146D3A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1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BA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8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D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E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C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1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D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1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9B61CE" w:rsidRPr="007813C3" w14:paraId="4D73279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EDB6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aplotype 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27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1E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5B6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125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CBE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69F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430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16C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7D107B2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D09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0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8F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07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D3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B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8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F9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B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9B61CE" w:rsidRPr="007813C3" w14:paraId="70A587C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3D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D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8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F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9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D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14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C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1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</w:tr>
      <w:tr w:rsidR="009B61CE" w:rsidRPr="007813C3" w14:paraId="1362ED9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A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74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2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A7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47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heu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7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918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5B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042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9B61CE" w:rsidRPr="007813C3" w14:paraId="677F000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93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CB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25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53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DB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heu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9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64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1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6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9B61CE" w:rsidRPr="007813C3" w14:paraId="39A506B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C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9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E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3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95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C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heu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B85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F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D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D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9B61CE" w:rsidRPr="007813C3" w14:paraId="0F106E1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E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A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D0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E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15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heu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F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3C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F6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94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9B61CE" w:rsidRPr="007813C3" w14:paraId="02FE978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C3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A8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E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5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E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0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heu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5F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E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1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1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9B61CE" w:rsidRPr="007813C3" w14:paraId="48B0EC3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1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15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8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B5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F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4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3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AD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D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9B61CE" w:rsidRPr="007813C3" w14:paraId="7077DD9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32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57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C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3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0D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BB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7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B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4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9B61CE" w:rsidRPr="007813C3" w14:paraId="67AF707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1A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9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3A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EC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780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CE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E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0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4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9B61CE" w:rsidRPr="007813C3" w14:paraId="7B9A44F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78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0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4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1C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48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6B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61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B0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2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9B61CE" w:rsidRPr="007813C3" w14:paraId="5B04DA8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852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s 1 and 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29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DE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26D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772F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C05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AC69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B4A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0A1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70589E4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9CC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A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0F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F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D7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A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91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4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5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9B61CE" w:rsidRPr="007813C3" w14:paraId="3A46AF7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11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6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0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8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6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3C7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4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E4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C3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9B61CE" w:rsidRPr="007813C3" w14:paraId="17161BE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F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5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0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D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05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0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046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2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C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9B61CE" w:rsidRPr="007813C3" w14:paraId="5D9C8BD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23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52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7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22B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E2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0F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8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D0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C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</w:tr>
      <w:tr w:rsidR="009B61CE" w:rsidRPr="007813C3" w14:paraId="7608BB6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0A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3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D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9D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8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90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AD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74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A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</w:p>
        </w:tc>
      </w:tr>
      <w:tr w:rsidR="009B61CE" w:rsidRPr="007813C3" w14:paraId="53460FE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6F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90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6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88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1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5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D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E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0A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</w:tr>
      <w:tr w:rsidR="009B61CE" w:rsidRPr="007813C3" w14:paraId="2351880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814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9C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B32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43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D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6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BB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99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51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</w:t>
            </w:r>
          </w:p>
        </w:tc>
      </w:tr>
      <w:tr w:rsidR="009B61CE" w:rsidRPr="007813C3" w14:paraId="4B96847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1C3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s 2 and 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C8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F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A6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B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A7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4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A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297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5CAD77E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A9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A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A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72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D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0D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D2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BB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6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9B61CE" w:rsidRPr="007813C3" w14:paraId="2AE2C53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1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4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C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DE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BC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B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6E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2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B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9B61CE" w:rsidRPr="007813C3" w14:paraId="1C53CA6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F1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D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B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311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1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48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6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F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1C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9B61CE" w:rsidRPr="007813C3" w14:paraId="65A0CC8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D0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B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890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FC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E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A0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B5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8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0F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9B61CE" w:rsidRPr="007813C3" w14:paraId="09DA826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F4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3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6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C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C1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81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84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E6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D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9B61CE" w:rsidRPr="007813C3" w14:paraId="7AAB001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A8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6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738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FAC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434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BE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5A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B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2B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9B61CE" w:rsidRPr="007813C3" w14:paraId="3EEDFD1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5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5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977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1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5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4E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E2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3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C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9B61CE" w:rsidRPr="007813C3" w14:paraId="6446408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5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221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CD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9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1C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52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87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93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54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</w:p>
        </w:tc>
      </w:tr>
      <w:tr w:rsidR="009B61CE" w:rsidRPr="007813C3" w14:paraId="1A342333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4DD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6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A2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D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0CA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878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7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5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95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</w:p>
        </w:tc>
      </w:tr>
      <w:tr w:rsidR="009B61CE" w:rsidRPr="007813C3" w14:paraId="287101C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0E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F7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A63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C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A3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4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1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A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4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</w:tr>
      <w:tr w:rsidR="009B61CE" w:rsidRPr="007813C3" w14:paraId="482432B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96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4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2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962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7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F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47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77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01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</w:tr>
      <w:tr w:rsidR="009B61CE" w:rsidRPr="007813C3" w14:paraId="37ECB4F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9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7C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C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C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4A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38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C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98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9FA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</w:p>
        </w:tc>
      </w:tr>
      <w:tr w:rsidR="009B61CE" w:rsidRPr="007813C3" w14:paraId="0A896A6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1F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4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7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2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6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94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3C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D2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8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</w:p>
        </w:tc>
      </w:tr>
      <w:tr w:rsidR="009B61CE" w:rsidRPr="007813C3" w14:paraId="3DCFD06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A9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4F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7D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D8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3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47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B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9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6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</w:tr>
      <w:tr w:rsidR="009B61CE" w:rsidRPr="007813C3" w14:paraId="635639A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92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5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4F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0D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3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175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B0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A77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7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</w:tr>
      <w:tr w:rsidR="009B61CE" w:rsidRPr="007813C3" w14:paraId="33FC395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3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D5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D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5D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A92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8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C1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C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C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9B61CE" w:rsidRPr="007813C3" w14:paraId="4051A4C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F8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E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F7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D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E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4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4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E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4B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</w:tr>
      <w:tr w:rsidR="009B61CE" w:rsidRPr="007813C3" w14:paraId="6E1ED49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CE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289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8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6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3E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93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1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4E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79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</w:tr>
      <w:tr w:rsidR="009B61CE" w:rsidRPr="007813C3" w14:paraId="7476389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9F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0B8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0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82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6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 Ban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E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E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65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6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9B61CE" w:rsidRPr="007813C3" w14:paraId="7ADAD9C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F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5A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9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63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E01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 Ban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3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A1B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D83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E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</w:tr>
      <w:tr w:rsidR="009B61CE" w:rsidRPr="007813C3" w14:paraId="28CBA71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4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7A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A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0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6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3F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F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E3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A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</w:tr>
      <w:tr w:rsidR="009B61CE" w:rsidRPr="007813C3" w14:paraId="6CFBA4F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E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A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B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6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7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8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EE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B5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54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</w:tr>
      <w:tr w:rsidR="009B61CE" w:rsidRPr="007813C3" w14:paraId="4275229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4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E6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40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D33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72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B4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95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1E3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2C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9B61CE" w:rsidRPr="007813C3" w14:paraId="7C4F38D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8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8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CD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F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4B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3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98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9D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8A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9B61CE" w:rsidRPr="007813C3" w14:paraId="29787E8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F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6A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23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8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7CA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1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6E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CA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F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9B61CE" w:rsidRPr="007813C3" w14:paraId="5F6266C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FFE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1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8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6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67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160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49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B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0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9B61CE" w:rsidRPr="007813C3" w14:paraId="5540EC3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B4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CD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45E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F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4D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5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51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3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5E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9B61CE" w:rsidRPr="007813C3" w14:paraId="2AC0D9F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C3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3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1E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75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00A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37F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EF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88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6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9B61CE" w:rsidRPr="007813C3" w14:paraId="2268B89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7C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9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E0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6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AF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7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9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2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BF6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9B61CE" w:rsidRPr="007813C3" w14:paraId="718AA11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C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C6A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A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4E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5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43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01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09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B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9B61CE" w:rsidRPr="007813C3" w14:paraId="13E5C1A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B8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C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85F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283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D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C4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5E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B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A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9B61CE" w:rsidRPr="007813C3" w14:paraId="56C3CAF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1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6B6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A8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03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7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FC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D6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2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4D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</w:p>
        </w:tc>
      </w:tr>
      <w:tr w:rsidR="009B61CE" w:rsidRPr="007813C3" w14:paraId="0ACA98D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C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4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A0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3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A8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85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03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2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35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</w:p>
        </w:tc>
      </w:tr>
      <w:tr w:rsidR="009B61CE" w:rsidRPr="007813C3" w14:paraId="1012DC1B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E7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5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D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7B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9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C4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74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4D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2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9B61CE" w:rsidRPr="007813C3" w14:paraId="6AD9D72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D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D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AB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2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01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80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77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EA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B9B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</w:tr>
      <w:tr w:rsidR="009B61CE" w:rsidRPr="007813C3" w14:paraId="3280D6D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B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83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CC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650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C33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 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0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CD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72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AA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</w:tr>
      <w:tr w:rsidR="009B61CE" w:rsidRPr="007813C3" w14:paraId="6561593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F51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EA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02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F48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8CC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A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3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F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ED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9B61CE" w:rsidRPr="007813C3" w14:paraId="5430E34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5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B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B3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2E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5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E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B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E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5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</w:tr>
      <w:tr w:rsidR="009B61CE" w:rsidRPr="007813C3" w14:paraId="0D3D277E" w14:textId="77777777" w:rsidTr="00DD6A30">
        <w:trPr>
          <w:trHeight w:val="288"/>
        </w:trPr>
        <w:tc>
          <w:tcPr>
            <w:tcW w:w="1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9E7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EPSPS Gene Duplic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991" w14:textId="77777777" w:rsidR="009B61CE" w:rsidRPr="007813C3" w:rsidRDefault="009B61CE" w:rsidP="00DD6A3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2E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5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E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D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E0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67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1CE" w:rsidRPr="007813C3" w14:paraId="4455CFB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D27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9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2A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DF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B8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2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EB4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83C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DE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9B61CE" w:rsidRPr="007813C3" w14:paraId="0E6170D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A4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9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37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C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5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A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F4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5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C6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9B61CE" w:rsidRPr="007813C3" w14:paraId="63FBFDC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C9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03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A5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4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2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599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0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8C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0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F6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9B61CE" w:rsidRPr="007813C3" w14:paraId="1103B44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9B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9F4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29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6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7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C0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6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6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2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E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9B61CE" w:rsidRPr="007813C3" w14:paraId="03AC8B5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52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F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F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6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D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C4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8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F8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C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F5B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9B61CE" w:rsidRPr="007813C3" w14:paraId="0C1F76F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CAF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46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37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6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D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7A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5BB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D1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C5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B2C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9B61CE" w:rsidRPr="007813C3" w14:paraId="184D0D5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F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3A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3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A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38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s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53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98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B4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B9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9B61CE" w:rsidRPr="007813C3" w14:paraId="31E281B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B7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E50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D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E2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5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s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72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69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0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B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9B61CE" w:rsidRPr="007813C3" w14:paraId="1626AF8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1EB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C09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1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4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5B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s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6E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CB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E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7D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9B61CE" w:rsidRPr="007813C3" w14:paraId="01BB932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5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DB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3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5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2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9ED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4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AA4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E1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2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9B61CE" w:rsidRPr="007813C3" w14:paraId="1BE8686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D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B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B3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5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0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4A0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C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DB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1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57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9B61CE" w:rsidRPr="007813C3" w14:paraId="14E23ABC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4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1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1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5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60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297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1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9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F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D87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9B61CE" w:rsidRPr="007813C3" w14:paraId="10AE84E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F36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7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8E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5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8E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D7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1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07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8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1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9B61CE" w:rsidRPr="007813C3" w14:paraId="518F8A8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D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DD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ED1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F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91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ian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CD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E9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53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B7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9B61CE" w:rsidRPr="007813C3" w14:paraId="02B7AD3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41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61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B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-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4B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9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eria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3C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98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2B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9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9B61CE" w:rsidRPr="007813C3" w14:paraId="226452A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66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6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80B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34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63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9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89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A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1C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9B61CE" w:rsidRPr="007813C3" w14:paraId="64F70A9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4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F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87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5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7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arr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AA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BA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D09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24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9B61CE" w:rsidRPr="007813C3" w14:paraId="0F9D6D9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42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8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60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78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AE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76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0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34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87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9B61CE" w:rsidRPr="007813C3" w14:paraId="1703621A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58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F1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D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18B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77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43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E0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DB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0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9B61CE" w:rsidRPr="007813C3" w14:paraId="4B718E72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2E9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0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68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E7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0A1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hor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0A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C4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1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3CF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9B61CE" w:rsidRPr="007813C3" w14:paraId="504B917F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86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BE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20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F15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D0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hor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7F9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9E3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A66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C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9B61CE" w:rsidRPr="007813C3" w14:paraId="1618E3C7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E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F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FC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A55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3D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C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56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F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B69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9B61CE" w:rsidRPr="007813C3" w14:paraId="1C554200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4C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11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2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D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A0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AC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6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DC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E7F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9B61CE" w:rsidRPr="007813C3" w14:paraId="220EF89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C2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EDE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A4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92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84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8F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F6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B8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57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9B61CE" w:rsidRPr="007813C3" w14:paraId="439AEDDD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8F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AB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D7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B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72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4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B7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30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C0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9B61CE" w:rsidRPr="007813C3" w14:paraId="663C830E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042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0A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FE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5E2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E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r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8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9A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95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E8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9B61CE" w:rsidRPr="007813C3" w14:paraId="24EAC795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AE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91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18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7D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33F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r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7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26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8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5D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9B61CE" w:rsidRPr="007813C3" w14:paraId="1C892FB9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591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AB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D40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24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D5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F5D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56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D6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985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9B61CE" w:rsidRPr="007813C3" w14:paraId="5B958DF6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8D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D73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0D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61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B5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35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4BD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E4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CF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9B61CE" w:rsidRPr="007813C3" w14:paraId="7A25A42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2F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4E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957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C2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D9F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D9C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32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AE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C44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9B61CE" w:rsidRPr="007813C3" w14:paraId="3322EBA1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CE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AB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90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1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CDA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C6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F8A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61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0E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C3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9B61CE" w:rsidRPr="007813C3" w14:paraId="3ECDD2C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95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D3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B3D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9A3E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847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k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7C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17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6D4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2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9B61CE" w:rsidRPr="007813C3" w14:paraId="1241B7E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A3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24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5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K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60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4EE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ke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11B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1C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1AA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3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9B61CE" w:rsidRPr="007813C3" w14:paraId="7EEE7B98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A7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C8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76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A2C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950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831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36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DD5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CE6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9B61CE" w:rsidRPr="007813C3" w14:paraId="54E9DFA4" w14:textId="77777777" w:rsidTr="00DD6A30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6078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A4F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D172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F414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922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0223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F159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CE40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752B" w14:textId="77777777" w:rsidR="009B61CE" w:rsidRPr="007813C3" w:rsidRDefault="009B61CE" w:rsidP="00DD6A3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</w:tr>
    </w:tbl>
    <w:p w14:paraId="2B357B6F" w14:textId="77777777" w:rsidR="009B61CE" w:rsidRPr="007E06CD" w:rsidRDefault="009B61CE" w:rsidP="009B61CE">
      <w:pPr>
        <w:contextualSpacing/>
        <w:rPr>
          <w:rFonts w:ascii="Times New Roman" w:hAnsi="Times New Roman" w:cs="Times New Roman"/>
        </w:rPr>
      </w:pPr>
    </w:p>
    <w:p w14:paraId="3DCD1788" w14:textId="77777777" w:rsidR="009B61CE" w:rsidRPr="00C36A6A" w:rsidRDefault="009B61CE" w:rsidP="009B61CE">
      <w:pPr>
        <w:contextualSpacing/>
        <w:rPr>
          <w:rFonts w:ascii="Times New Roman" w:hAnsi="Times New Roman" w:cs="Times New Roman"/>
        </w:rPr>
      </w:pPr>
    </w:p>
    <w:p w14:paraId="02AF8F47" w14:textId="054E3712" w:rsidR="00DD6A30" w:rsidRPr="00DD6A30" w:rsidRDefault="00DD6A30" w:rsidP="00DD6A30">
      <w:pPr>
        <w:rPr>
          <w:rFonts w:ascii="Times New Roman" w:hAnsi="Times New Roman" w:cs="Times New Roman"/>
        </w:rPr>
      </w:pPr>
      <w:r w:rsidRPr="00DD6A30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DD6A30">
        <w:rPr>
          <w:rFonts w:ascii="Times New Roman" w:hAnsi="Times New Roman" w:cs="Times New Roman"/>
        </w:rPr>
        <w:t xml:space="preserve">. </w:t>
      </w:r>
      <w:r w:rsidRPr="00DD6A30">
        <w:rPr>
          <w:rFonts w:ascii="Times New Roman" w:hAnsi="Times New Roman" w:cs="Times New Roman"/>
          <w:b/>
          <w:bCs/>
        </w:rPr>
        <w:t xml:space="preserve">Descriptive summaries of 11 microsatellite markers used to genotype 44 populations of </w:t>
      </w:r>
      <w:r>
        <w:rPr>
          <w:rFonts w:ascii="Times New Roman" w:hAnsi="Times New Roman" w:cs="Times New Roman"/>
          <w:b/>
          <w:bCs/>
        </w:rPr>
        <w:t>kochia (</w:t>
      </w:r>
      <w:r w:rsidRPr="00DD6A30">
        <w:rPr>
          <w:rFonts w:ascii="Times New Roman" w:hAnsi="Times New Roman" w:cs="Times New Roman"/>
          <w:b/>
          <w:bCs/>
          <w:i/>
          <w:iCs/>
        </w:rPr>
        <w:t>Bassia scoparia</w:t>
      </w:r>
      <w:r>
        <w:rPr>
          <w:rFonts w:ascii="Times New Roman" w:hAnsi="Times New Roman" w:cs="Times New Roman"/>
          <w:b/>
          <w:bCs/>
        </w:rPr>
        <w:t>)</w:t>
      </w:r>
      <w:r w:rsidRPr="00DD6A30">
        <w:rPr>
          <w:rFonts w:ascii="Times New Roman" w:hAnsi="Times New Roman" w:cs="Times New Roman"/>
          <w:b/>
          <w:bCs/>
        </w:rPr>
        <w:t xml:space="preserve">. </w:t>
      </w:r>
      <w:r w:rsidRPr="00DD6A30">
        <w:rPr>
          <w:rFonts w:ascii="Times New Roman" w:hAnsi="Times New Roman" w:cs="Times New Roman"/>
        </w:rPr>
        <w:t>Percent missing averaged across all individuals for each loc</w:t>
      </w:r>
      <w:r w:rsidR="00890AFB">
        <w:rPr>
          <w:rFonts w:ascii="Times New Roman" w:hAnsi="Times New Roman" w:cs="Times New Roman"/>
        </w:rPr>
        <w:t>us</w:t>
      </w:r>
      <w:r w:rsidRPr="00DD6A30">
        <w:rPr>
          <w:rFonts w:ascii="Times New Roman" w:hAnsi="Times New Roman" w:cs="Times New Roman"/>
        </w:rPr>
        <w:t xml:space="preserve"> and then averaged across all loci, number of alleles observed at each locus across all individuals and averaged across loci, expected heterozygosity, calculated as </w:t>
      </w:r>
      <w:proofErr w:type="spellStart"/>
      <w:r w:rsidRPr="00DD6A30">
        <w:rPr>
          <w:rFonts w:ascii="Times New Roman" w:hAnsi="Times New Roman" w:cs="Times New Roman"/>
        </w:rPr>
        <w:t>Nei’s</w:t>
      </w:r>
      <w:proofErr w:type="spellEnd"/>
      <w:r w:rsidRPr="00DD6A30">
        <w:rPr>
          <w:rFonts w:ascii="Times New Roman" w:hAnsi="Times New Roman" w:cs="Times New Roman"/>
        </w:rPr>
        <w:t xml:space="preserve"> diversity index, and the distribution of alleles as evenness. Statistics were calculated for the entire dataset (All data) and then after locus/individuals were removed for missing data (Final data).</w:t>
      </w:r>
    </w:p>
    <w:p w14:paraId="24185210" w14:textId="77777777" w:rsidR="00DD6A30" w:rsidRPr="00DD6A30" w:rsidRDefault="00DD6A30" w:rsidP="00DD6A30">
      <w:pPr>
        <w:rPr>
          <w:rFonts w:ascii="Times New Roman" w:hAnsi="Times New Roman" w:cs="Times New Roman"/>
        </w:rPr>
      </w:pP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1124"/>
        <w:gridCol w:w="756"/>
        <w:gridCol w:w="710"/>
        <w:gridCol w:w="671"/>
        <w:gridCol w:w="710"/>
        <w:gridCol w:w="707"/>
        <w:gridCol w:w="712"/>
        <w:gridCol w:w="636"/>
        <w:gridCol w:w="710"/>
      </w:tblGrid>
      <w:tr w:rsidR="00DD6A30" w:rsidRPr="00DD6A30" w14:paraId="73B3AF54" w14:textId="77777777" w:rsidTr="00DD6A30">
        <w:trPr>
          <w:trHeight w:val="300"/>
          <w:jc w:val="center"/>
        </w:trPr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FD4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Loci name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1E9A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Percentage missing (%)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A45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Number of alleles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2ED7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H</w:t>
            </w:r>
            <w:r w:rsidRPr="00DD6A30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BF6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Evenness</w:t>
            </w:r>
          </w:p>
        </w:tc>
      </w:tr>
      <w:tr w:rsidR="00DD6A30" w:rsidRPr="00DD6A30" w14:paraId="329DBEF5" w14:textId="77777777" w:rsidTr="00DD6A30">
        <w:trPr>
          <w:trHeight w:val="300"/>
          <w:jc w:val="center"/>
        </w:trPr>
        <w:tc>
          <w:tcPr>
            <w:tcW w:w="1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A0C58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87C4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4E11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Final data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B669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BED7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Final data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2186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EA193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Final data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957C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A0D5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Final data</w:t>
            </w:r>
          </w:p>
        </w:tc>
      </w:tr>
      <w:tr w:rsidR="00DD6A30" w:rsidRPr="00DD6A30" w14:paraId="39F8D0D4" w14:textId="77777777" w:rsidTr="00DD6A30">
        <w:trPr>
          <w:trHeight w:val="20"/>
          <w:jc w:val="center"/>
        </w:trPr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3915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CD79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47427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D0F0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5F32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F06AC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7FE21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1F5A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B062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</w:tr>
      <w:tr w:rsidR="00DD6A30" w:rsidRPr="00DD6A30" w14:paraId="78F103B4" w14:textId="77777777" w:rsidTr="00DD6A30">
        <w:trPr>
          <w:trHeight w:val="300"/>
          <w:jc w:val="center"/>
        </w:trPr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EB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bookmarkStart w:id="1" w:name="_Hlk54552951"/>
            <w:r w:rsidRPr="00DD6A30">
              <w:rPr>
                <w:rFonts w:ascii="Times New Roman" w:hAnsi="Times New Roman" w:cs="Times New Roman"/>
              </w:rPr>
              <w:t>SSR16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7D585508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vAlign w:val="center"/>
          </w:tcPr>
          <w:p w14:paraId="40C3175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26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vAlign w:val="center"/>
          </w:tcPr>
          <w:p w14:paraId="47958BE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CA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vAlign w:val="center"/>
          </w:tcPr>
          <w:p w14:paraId="51CBCAD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0EA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vAlign w:val="center"/>
          </w:tcPr>
          <w:p w14:paraId="7F0B8B6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NA</w:t>
            </w:r>
          </w:p>
        </w:tc>
      </w:tr>
      <w:tr w:rsidR="00DD6A30" w:rsidRPr="00DD6A30" w14:paraId="1135D23E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D43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12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CA5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F44C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42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45C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B3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C23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CBB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F2F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6</w:t>
            </w:r>
          </w:p>
        </w:tc>
      </w:tr>
      <w:tr w:rsidR="00DD6A30" w:rsidRPr="00DD6A30" w14:paraId="62E3F818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17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17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2961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331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D2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1731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B4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839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B9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7728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5</w:t>
            </w:r>
          </w:p>
        </w:tc>
      </w:tr>
      <w:tr w:rsidR="00DD6A30" w:rsidRPr="00DD6A30" w14:paraId="16F7DB92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44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26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5543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CAA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DF1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860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44C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3531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CC3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7503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1</w:t>
            </w:r>
          </w:p>
        </w:tc>
      </w:tr>
      <w:tr w:rsidR="00DD6A30" w:rsidRPr="00DD6A30" w14:paraId="1FCBCF42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1D9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28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3AD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3628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D2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0A5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8E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708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44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AA7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1</w:t>
            </w:r>
          </w:p>
        </w:tc>
      </w:tr>
      <w:tr w:rsidR="00DD6A30" w:rsidRPr="00DD6A30" w14:paraId="02AB423E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EA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29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8E9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4FD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B38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6011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52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163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689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530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82</w:t>
            </w:r>
          </w:p>
        </w:tc>
      </w:tr>
      <w:tr w:rsidR="00DD6A30" w:rsidRPr="00DD6A30" w14:paraId="4BDC61EC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53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54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6A2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8951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E91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797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B8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F0D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5D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F35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1</w:t>
            </w:r>
          </w:p>
        </w:tc>
      </w:tr>
      <w:tr w:rsidR="00DD6A30" w:rsidRPr="00DD6A30" w14:paraId="47E6D888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6F7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56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85D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7AB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CB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6A9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0F7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D04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B6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E668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71</w:t>
            </w:r>
          </w:p>
        </w:tc>
      </w:tr>
      <w:tr w:rsidR="00DD6A30" w:rsidRPr="00DD6A30" w14:paraId="21723E2A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E7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57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51D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537C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6A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DA2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A9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AE7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4A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F733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3</w:t>
            </w:r>
          </w:p>
        </w:tc>
      </w:tr>
      <w:tr w:rsidR="00DD6A30" w:rsidRPr="00DD6A30" w14:paraId="0F974CCA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948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837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219A76A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3DC7D76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CE0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2BB0D30B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0C5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58EE1F3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9B9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center"/>
          </w:tcPr>
          <w:p w14:paraId="3771460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82</w:t>
            </w:r>
          </w:p>
        </w:tc>
      </w:tr>
      <w:tr w:rsidR="00DD6A30" w:rsidRPr="00DD6A30" w14:paraId="174873F5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C3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SSR333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7E35FC7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7823482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CB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7AB05AB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A2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79F0EA3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E200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vAlign w:val="center"/>
          </w:tcPr>
          <w:p w14:paraId="3BCBDF76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0</w:t>
            </w:r>
          </w:p>
        </w:tc>
      </w:tr>
      <w:tr w:rsidR="00DD6A30" w:rsidRPr="00DD6A30" w14:paraId="11E43022" w14:textId="77777777" w:rsidTr="00DD6A30">
        <w:trPr>
          <w:trHeight w:val="20"/>
          <w:jc w:val="center"/>
        </w:trPr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5396C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8BFA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D0DDD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9807E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35E3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2CBF5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75DA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FCB5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8D15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</w:p>
        </w:tc>
      </w:tr>
      <w:tr w:rsidR="00DD6A30" w:rsidRPr="00DD6A30" w14:paraId="5B832DA7" w14:textId="77777777" w:rsidTr="00DD6A30">
        <w:trPr>
          <w:trHeight w:val="300"/>
          <w:jc w:val="center"/>
        </w:trPr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31EF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396C2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B70E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6BB7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C39D9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291A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99A2C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47A7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597F4" w14:textId="77777777" w:rsidR="00DD6A30" w:rsidRPr="00DD6A30" w:rsidRDefault="00DD6A30" w:rsidP="00DD6A30">
            <w:pPr>
              <w:rPr>
                <w:rFonts w:ascii="Times New Roman" w:hAnsi="Times New Roman" w:cs="Times New Roman"/>
              </w:rPr>
            </w:pPr>
            <w:r w:rsidRPr="00DD6A30">
              <w:rPr>
                <w:rFonts w:ascii="Times New Roman" w:hAnsi="Times New Roman" w:cs="Times New Roman"/>
              </w:rPr>
              <w:t>0.67</w:t>
            </w:r>
          </w:p>
        </w:tc>
      </w:tr>
      <w:bookmarkEnd w:id="1"/>
    </w:tbl>
    <w:p w14:paraId="1899E98C" w14:textId="26321B0D" w:rsidR="00DD6A30" w:rsidRDefault="00DD6A30" w:rsidP="009B61CE">
      <w:pPr>
        <w:rPr>
          <w:rFonts w:ascii="Times New Roman" w:hAnsi="Times New Roman" w:cs="Times New Roman"/>
        </w:rPr>
      </w:pPr>
    </w:p>
    <w:p w14:paraId="6B4482AF" w14:textId="77777777" w:rsidR="00DD6A30" w:rsidRDefault="00DD6A30" w:rsidP="009B61CE">
      <w:pPr>
        <w:rPr>
          <w:rFonts w:ascii="Times New Roman" w:hAnsi="Times New Roman" w:cs="Times New Roman"/>
        </w:rPr>
      </w:pPr>
    </w:p>
    <w:p w14:paraId="04E02683" w14:textId="77777777" w:rsidR="00DD6A30" w:rsidRDefault="00DD6A30" w:rsidP="009B61CE">
      <w:pPr>
        <w:rPr>
          <w:rFonts w:ascii="Times New Roman" w:hAnsi="Times New Roman" w:cs="Times New Roman"/>
        </w:rPr>
        <w:sectPr w:rsidR="00DD6A30" w:rsidSect="00EC18F8">
          <w:pgSz w:w="15840" w:h="12240" w:orient="landscape"/>
          <w:pgMar w:top="0" w:right="1440" w:bottom="0" w:left="1440" w:header="720" w:footer="144" w:gutter="0"/>
          <w:cols w:space="720"/>
          <w:docGrid w:linePitch="360"/>
        </w:sectPr>
      </w:pPr>
    </w:p>
    <w:p w14:paraId="3E60236A" w14:textId="4A06E085" w:rsidR="00DD6A30" w:rsidRDefault="00DD6A30" w:rsidP="009B61CE">
      <w:pPr>
        <w:rPr>
          <w:rFonts w:ascii="Times New Roman" w:hAnsi="Times New Roman" w:cs="Times New Roman"/>
        </w:rPr>
      </w:pPr>
    </w:p>
    <w:p w14:paraId="52135537" w14:textId="01B32124" w:rsidR="009B61CE" w:rsidRPr="006A2980" w:rsidRDefault="009B61CE" w:rsidP="009B61CE">
      <w:pPr>
        <w:rPr>
          <w:rFonts w:ascii="Times New Roman" w:hAnsi="Times New Roman" w:cs="Times New Roman"/>
        </w:rPr>
      </w:pPr>
      <w:r w:rsidRPr="006A298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DD6A30">
        <w:rPr>
          <w:rFonts w:ascii="Times New Roman" w:hAnsi="Times New Roman" w:cs="Times New Roman"/>
        </w:rPr>
        <w:t>3</w:t>
      </w:r>
      <w:r w:rsidRPr="006A2980">
        <w:rPr>
          <w:rFonts w:ascii="Times New Roman" w:hAnsi="Times New Roman" w:cs="Times New Roman"/>
        </w:rPr>
        <w:t xml:space="preserve">. </w:t>
      </w:r>
      <w:r w:rsidRPr="006A2980">
        <w:rPr>
          <w:rFonts w:ascii="Times New Roman" w:hAnsi="Times New Roman" w:cs="Times New Roman"/>
          <w:b/>
          <w:bCs/>
        </w:rPr>
        <w:t xml:space="preserve">Descriptive summaries of 44 populations of </w:t>
      </w:r>
      <w:r w:rsidRPr="006A2980">
        <w:rPr>
          <w:rFonts w:ascii="Times New Roman" w:hAnsi="Times New Roman" w:cs="Times New Roman"/>
          <w:b/>
          <w:bCs/>
          <w:i/>
          <w:iCs/>
        </w:rPr>
        <w:t>Bassia scoparia</w:t>
      </w:r>
      <w:r w:rsidRPr="006A2980">
        <w:rPr>
          <w:rFonts w:ascii="Times New Roman" w:hAnsi="Times New Roman" w:cs="Times New Roman"/>
          <w:b/>
          <w:bCs/>
        </w:rPr>
        <w:t xml:space="preserve"> genotyped at 11 SSR loci. </w:t>
      </w:r>
      <w:r w:rsidRPr="006A2980">
        <w:rPr>
          <w:rFonts w:ascii="Times New Roman" w:hAnsi="Times New Roman" w:cs="Times New Roman"/>
        </w:rPr>
        <w:t xml:space="preserve">Number of individuals </w:t>
      </w:r>
      <w:r>
        <w:rPr>
          <w:rFonts w:ascii="Times New Roman" w:hAnsi="Times New Roman" w:cs="Times New Roman"/>
        </w:rPr>
        <w:t>genotyped</w:t>
      </w:r>
      <w:r w:rsidRPr="006A2980">
        <w:rPr>
          <w:rFonts w:ascii="Times New Roman" w:hAnsi="Times New Roman" w:cs="Times New Roman"/>
        </w:rPr>
        <w:t xml:space="preserve"> per population, percentage of missing data averaged across loci, number of alleles observed summed across all loci, percentage of the total alleles</w:t>
      </w:r>
      <w:r>
        <w:rPr>
          <w:rFonts w:ascii="Times New Roman" w:hAnsi="Times New Roman" w:cs="Times New Roman"/>
        </w:rPr>
        <w:t xml:space="preserve"> (n = 74)</w:t>
      </w:r>
      <w:r w:rsidRPr="006A2980">
        <w:rPr>
          <w:rFonts w:ascii="Times New Roman" w:hAnsi="Times New Roman" w:cs="Times New Roman"/>
        </w:rPr>
        <w:t xml:space="preserve"> observed in each population averaged across loci, allelic richness averaged across all loci; H</w:t>
      </w:r>
      <w:r w:rsidRPr="006A2980">
        <w:rPr>
          <w:rFonts w:ascii="Times New Roman" w:hAnsi="Times New Roman" w:cs="Times New Roman"/>
          <w:vertAlign w:val="subscript"/>
        </w:rPr>
        <w:t>O</w:t>
      </w:r>
      <w:r w:rsidRPr="006A2980">
        <w:rPr>
          <w:rFonts w:ascii="Times New Roman" w:hAnsi="Times New Roman" w:cs="Times New Roman"/>
        </w:rPr>
        <w:t>, observed heterozygosity (H</w:t>
      </w:r>
      <w:r w:rsidRPr="006A2980">
        <w:rPr>
          <w:rFonts w:ascii="Times New Roman" w:hAnsi="Times New Roman" w:cs="Times New Roman"/>
          <w:vertAlign w:val="subscript"/>
        </w:rPr>
        <w:t>o</w:t>
      </w:r>
      <w:r w:rsidRPr="006A2980">
        <w:rPr>
          <w:rFonts w:ascii="Times New Roman" w:hAnsi="Times New Roman" w:cs="Times New Roman"/>
        </w:rPr>
        <w:t>), expected heterozygosity (H</w:t>
      </w:r>
      <w:r w:rsidRPr="006A2980">
        <w:rPr>
          <w:rFonts w:ascii="Times New Roman" w:hAnsi="Times New Roman" w:cs="Times New Roman"/>
          <w:vertAlign w:val="subscript"/>
        </w:rPr>
        <w:t>e</w:t>
      </w:r>
      <w:r w:rsidRPr="006A2980">
        <w:rPr>
          <w:rFonts w:ascii="Times New Roman" w:hAnsi="Times New Roman" w:cs="Times New Roman"/>
        </w:rPr>
        <w:t>), and F</w:t>
      </w:r>
      <w:r w:rsidRPr="006A2980">
        <w:rPr>
          <w:rFonts w:ascii="Times New Roman" w:hAnsi="Times New Roman" w:cs="Times New Roman"/>
          <w:vertAlign w:val="subscript"/>
        </w:rPr>
        <w:t>IS</w:t>
      </w:r>
      <w:r w:rsidRPr="006A2980">
        <w:rPr>
          <w:rFonts w:ascii="Times New Roman" w:hAnsi="Times New Roman" w:cs="Times New Roman"/>
        </w:rPr>
        <w:t xml:space="preserve"> and 95% confidence interval (CI).</w:t>
      </w:r>
    </w:p>
    <w:tbl>
      <w:tblPr>
        <w:tblW w:w="10612" w:type="dxa"/>
        <w:jc w:val="center"/>
        <w:tblLook w:val="04A0" w:firstRow="1" w:lastRow="0" w:firstColumn="1" w:lastColumn="0" w:noHBand="0" w:noVBand="1"/>
      </w:tblPr>
      <w:tblGrid>
        <w:gridCol w:w="1280"/>
        <w:gridCol w:w="1283"/>
        <w:gridCol w:w="1269"/>
        <w:gridCol w:w="1246"/>
        <w:gridCol w:w="1559"/>
        <w:gridCol w:w="1003"/>
        <w:gridCol w:w="636"/>
        <w:gridCol w:w="636"/>
        <w:gridCol w:w="2100"/>
      </w:tblGrid>
      <w:tr w:rsidR="009B61CE" w:rsidRPr="006A2980" w14:paraId="40FA7B2D" w14:textId="77777777" w:rsidTr="00DD6A30">
        <w:trPr>
          <w:trHeight w:val="936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0F3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9DB4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Number</w:t>
            </w:r>
          </w:p>
          <w:p w14:paraId="1BAEA11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f individuals genotyped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D45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Percentage missing (%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7B7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6A2980">
              <w:rPr>
                <w:rFonts w:ascii="Times New Roman" w:hAnsi="Times New Roman" w:cs="Times New Roman"/>
                <w:color w:val="000000"/>
              </w:rPr>
              <w:t>umber of alleles observ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AC7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Percentage of total alleles observed (%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630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Allelic richnes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3C8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Ho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3FE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H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A59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F</w:t>
            </w:r>
            <w:r w:rsidRPr="006A2980">
              <w:rPr>
                <w:rFonts w:ascii="Times New Roman" w:hAnsi="Times New Roman" w:cs="Times New Roman"/>
                <w:color w:val="000000"/>
                <w:vertAlign w:val="subscript"/>
              </w:rPr>
              <w:t>IS</w:t>
            </w:r>
            <w:r w:rsidRPr="006A298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</w:tr>
      <w:tr w:rsidR="009B61CE" w:rsidRPr="006A2980" w14:paraId="74AE2B9A" w14:textId="77777777" w:rsidTr="00DD6A30">
        <w:trPr>
          <w:trHeight w:val="2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43C8C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3A07A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02517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BA2BF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F467D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FFFBB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265FF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FE943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49252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9B61CE" w:rsidRPr="006A2980" w14:paraId="7A549A68" w14:textId="77777777" w:rsidTr="00DD6A30">
        <w:trPr>
          <w:trHeight w:val="315"/>
          <w:jc w:val="center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AEA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AB1R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125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22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091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0D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77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00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A7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27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7B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9 (0.24 – 0.53)</w:t>
            </w:r>
          </w:p>
        </w:tc>
      </w:tr>
      <w:tr w:rsidR="009B61CE" w:rsidRPr="006A2980" w14:paraId="3F50E267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7B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0D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60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C9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AA2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5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50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22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5B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F6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5 (0.35 – 0.55)</w:t>
            </w:r>
          </w:p>
        </w:tc>
      </w:tr>
      <w:tr w:rsidR="009B61CE" w:rsidRPr="006A2980" w14:paraId="4A7AF15C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4E0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14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6A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28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D02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A9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EDF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69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D82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9 (0.06 – 0.32)</w:t>
            </w:r>
          </w:p>
        </w:tc>
      </w:tr>
      <w:tr w:rsidR="009B61CE" w:rsidRPr="006A2980" w14:paraId="24413FD0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2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3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4D1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45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55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BA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7.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D8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FD9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0C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E77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7 (0.00 – 0.33)</w:t>
            </w:r>
          </w:p>
        </w:tc>
      </w:tr>
      <w:tr w:rsidR="009B61CE" w:rsidRPr="006A2980" w14:paraId="6F6F2818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82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4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52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E8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17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69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4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9F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400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F5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B6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 (0.25 – 0.50)</w:t>
            </w:r>
          </w:p>
        </w:tc>
      </w:tr>
      <w:tr w:rsidR="009B61CE" w:rsidRPr="006A2980" w14:paraId="636FF1A7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87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5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E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44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AD1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31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8.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E5C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3A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0C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839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5 (0.07 – 0.40)</w:t>
            </w:r>
          </w:p>
        </w:tc>
      </w:tr>
      <w:tr w:rsidR="009B61CE" w:rsidRPr="006A2980" w14:paraId="0533BA35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8C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6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36D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22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8F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3E2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8.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F04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2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71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19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0 (-0.04 – 0.23)</w:t>
            </w:r>
          </w:p>
        </w:tc>
      </w:tr>
      <w:tr w:rsidR="009B61CE" w:rsidRPr="006A2980" w14:paraId="2941A91B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96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7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CCA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F42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12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AB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7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6EC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50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36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0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3 (0.01 – 0.24)</w:t>
            </w:r>
          </w:p>
        </w:tc>
      </w:tr>
      <w:tr w:rsidR="009B61CE" w:rsidRPr="006A2980" w14:paraId="517601CE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F3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CO8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34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533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6A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21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9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50E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79E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D2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CD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0 (-0.02 – 0.23)</w:t>
            </w:r>
          </w:p>
        </w:tc>
      </w:tr>
      <w:tr w:rsidR="009B61CE" w:rsidRPr="006A2980" w14:paraId="408B47AE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A9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ID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6F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77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D5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24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51F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405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80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91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6 (0.09 – 0.55)</w:t>
            </w:r>
          </w:p>
        </w:tc>
      </w:tr>
      <w:tr w:rsidR="009B61CE" w:rsidRPr="006A2980" w14:paraId="4CA9E4E2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A44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ID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BE8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4F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465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2E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.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5D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89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FA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D22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 (-0.04 – 0.75)</w:t>
            </w:r>
          </w:p>
        </w:tc>
      </w:tr>
      <w:tr w:rsidR="009B61CE" w:rsidRPr="006A2980" w14:paraId="2FBD24BF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87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10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78A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DD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1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41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1.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47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DC9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55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73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02 (-0.24 – 0.23)</w:t>
            </w:r>
          </w:p>
        </w:tc>
      </w:tr>
      <w:tr w:rsidR="009B61CE" w:rsidRPr="006A2980" w14:paraId="535E5990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3B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1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C2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94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3F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92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A9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9F5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FC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F9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5 (0.10 – 0.35)</w:t>
            </w:r>
          </w:p>
        </w:tc>
      </w:tr>
      <w:tr w:rsidR="009B61CE" w:rsidRPr="006A2980" w14:paraId="6C6813CC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C8F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1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6C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4F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F32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15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6D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531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89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6C2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2 (0.06 – 0.33)</w:t>
            </w:r>
          </w:p>
        </w:tc>
      </w:tr>
      <w:tr w:rsidR="009B61CE" w:rsidRPr="006A2980" w14:paraId="1CC6CB09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94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13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3D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CA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63E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31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7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BB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B4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1DC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6E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-0.04 (-0.25 – 0.11)</w:t>
            </w:r>
          </w:p>
        </w:tc>
      </w:tr>
      <w:tr w:rsidR="009B61CE" w:rsidRPr="006A2980" w14:paraId="230A10C7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93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14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47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788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C77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41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3.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F60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98A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DDB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8A6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5 (0.14 – 0.50)</w:t>
            </w:r>
          </w:p>
        </w:tc>
      </w:tr>
      <w:tr w:rsidR="009B61CE" w:rsidRPr="006A2980" w14:paraId="5233CCD8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6F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15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62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3C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3B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0D7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8.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6F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AD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A3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9A4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7 (0.08 – 0.45)</w:t>
            </w:r>
          </w:p>
        </w:tc>
      </w:tr>
      <w:tr w:rsidR="009B61CE" w:rsidRPr="006A2980" w14:paraId="7A6A3DCA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AA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</w:rPr>
            </w:pPr>
            <w:r w:rsidRPr="006A2980">
              <w:rPr>
                <w:rFonts w:ascii="Times New Roman" w:hAnsi="Times New Roman" w:cs="Times New Roman"/>
              </w:rPr>
              <w:t>KS1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D0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B60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EF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59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4F3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A00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5C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64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7 (-0.06 – 0.34)</w:t>
            </w:r>
          </w:p>
        </w:tc>
      </w:tr>
      <w:tr w:rsidR="009B61CE" w:rsidRPr="006A2980" w14:paraId="61975374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C5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2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61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95C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6.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985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44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.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E0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32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62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9FC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0 (-0.03 – 0.50)</w:t>
            </w:r>
          </w:p>
        </w:tc>
      </w:tr>
      <w:tr w:rsidR="009B61CE" w:rsidRPr="006A2980" w14:paraId="2273D488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6A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3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28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D79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C7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3B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2.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B9C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A5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DA3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86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9 (0.18 – 0.56)</w:t>
            </w:r>
          </w:p>
        </w:tc>
      </w:tr>
      <w:tr w:rsidR="009B61CE" w:rsidRPr="006A2980" w14:paraId="0C5281C9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E1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4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32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F6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16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2A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5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CC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20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F3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2EC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5 (-0.13 – 0.37)</w:t>
            </w:r>
          </w:p>
        </w:tc>
      </w:tr>
      <w:tr w:rsidR="009B61CE" w:rsidRPr="006A2980" w14:paraId="7C3DAA60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1E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lastRenderedPageBreak/>
              <w:t>KS5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CF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DBB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2F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A32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3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C9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1A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EE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1DB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7 (0.06 – 0.42)</w:t>
            </w:r>
          </w:p>
        </w:tc>
      </w:tr>
      <w:tr w:rsidR="009B61CE" w:rsidRPr="006A2980" w14:paraId="1758EA26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E3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6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23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C41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79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35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8.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25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6D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DD0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FDA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6 (0.05 – 0.44)</w:t>
            </w:r>
          </w:p>
        </w:tc>
      </w:tr>
      <w:tr w:rsidR="009B61CE" w:rsidRPr="006A2980" w14:paraId="0CB980CE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39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7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719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A27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14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0F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9.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F5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79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5B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F8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0 (0.01 – 0.51)</w:t>
            </w:r>
          </w:p>
        </w:tc>
      </w:tr>
      <w:tr w:rsidR="009B61CE" w:rsidRPr="006A2980" w14:paraId="65973563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46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8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0C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E0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17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76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.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C7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55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A4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25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 (0.06 – 0.66)</w:t>
            </w:r>
          </w:p>
        </w:tc>
      </w:tr>
      <w:tr w:rsidR="009B61CE" w:rsidRPr="006A2980" w14:paraId="6773C8FA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F27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KS9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DA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E3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41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67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4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F9D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6D5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FD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44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8 (0.04 – 0.47)</w:t>
            </w:r>
          </w:p>
        </w:tc>
      </w:tr>
      <w:tr w:rsidR="009B61CE" w:rsidRPr="006A2980" w14:paraId="2F8A3943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01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MT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90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10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98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D3C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E4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1F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7D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85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04 (-0.23 – 0.32)</w:t>
            </w:r>
          </w:p>
        </w:tc>
      </w:tr>
      <w:tr w:rsidR="009B61CE" w:rsidRPr="006A2980" w14:paraId="37F95C02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46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MT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3A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EF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C8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7A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29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540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4E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AF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4 (-0.03 – 0.25)</w:t>
            </w:r>
          </w:p>
        </w:tc>
      </w:tr>
      <w:tr w:rsidR="009B61CE" w:rsidRPr="006A2980" w14:paraId="481E7472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875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MT3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9C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A22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20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1CB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0.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044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98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C4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D23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57 (0.29 – 0.82)</w:t>
            </w:r>
          </w:p>
        </w:tc>
      </w:tr>
      <w:tr w:rsidR="009B61CE" w:rsidRPr="006A2980" w14:paraId="21A666CA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0A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K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F2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25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82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C4E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8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C6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F0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41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8DB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0 (0.12 – 0.46)</w:t>
            </w:r>
          </w:p>
        </w:tc>
      </w:tr>
      <w:tr w:rsidR="009B61CE" w:rsidRPr="006A2980" w14:paraId="0FEBA27A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22A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79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10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91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8A3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6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D4F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D0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BE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BC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56 (0.21 – 0.82)</w:t>
            </w:r>
          </w:p>
        </w:tc>
      </w:tr>
      <w:tr w:rsidR="009B61CE" w:rsidRPr="006A2980" w14:paraId="2B0BF12F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C5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DD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72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59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286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3D9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18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D4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421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4 (0.26 – 0.58)</w:t>
            </w:r>
          </w:p>
        </w:tc>
      </w:tr>
      <w:tr w:rsidR="009B61CE" w:rsidRPr="006A2980" w14:paraId="6FD8C723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6B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3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EA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994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B9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11C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8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39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00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88A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BFB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3 (0.21 – 0.58)</w:t>
            </w:r>
          </w:p>
        </w:tc>
      </w:tr>
      <w:tr w:rsidR="009B61CE" w:rsidRPr="006A2980" w14:paraId="0475732B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8CF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4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A8B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4AE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DA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B26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.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2A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96B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6E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70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3 (0.05 – 0.66)</w:t>
            </w:r>
          </w:p>
        </w:tc>
      </w:tr>
      <w:tr w:rsidR="009B61CE" w:rsidRPr="006A2980" w14:paraId="05182B0D" w14:textId="77777777" w:rsidTr="00DD6A30">
        <w:trPr>
          <w:trHeight w:val="283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58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5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582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B2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E3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5A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1.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46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91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13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9F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9 (0.06 – 0.45)</w:t>
            </w:r>
          </w:p>
        </w:tc>
      </w:tr>
      <w:tr w:rsidR="009B61CE" w:rsidRPr="006A2980" w14:paraId="373BE295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38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6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A0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F5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92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03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8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94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6D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B4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1F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 (0.17 – 0.51)</w:t>
            </w:r>
          </w:p>
        </w:tc>
      </w:tr>
      <w:tr w:rsidR="009B61CE" w:rsidRPr="006A2980" w14:paraId="50FF36F3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36A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7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C4A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99D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49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1E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0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63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BC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38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EC1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50 (0.24 – 0.74)</w:t>
            </w:r>
          </w:p>
        </w:tc>
      </w:tr>
      <w:tr w:rsidR="009B61CE" w:rsidRPr="006A2980" w14:paraId="76B9DDA6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E73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OR9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1C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CF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3F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04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9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86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7A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AA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38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6 (0.03 – 0.42)</w:t>
            </w:r>
          </w:p>
        </w:tc>
      </w:tr>
      <w:tr w:rsidR="009B61CE" w:rsidRPr="006A2980" w14:paraId="34593ACB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278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TX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55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CA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FC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07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62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4E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31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F4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4 (0.07 – 0.43)</w:t>
            </w:r>
          </w:p>
        </w:tc>
      </w:tr>
      <w:tr w:rsidR="009B61CE" w:rsidRPr="006A2980" w14:paraId="2529B006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0D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TX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2C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57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F4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2F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5.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D4A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7F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BB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FD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0 (0.13 – 0.43)</w:t>
            </w:r>
          </w:p>
        </w:tc>
      </w:tr>
      <w:tr w:rsidR="009B61CE" w:rsidRPr="006A2980" w14:paraId="765E4ADD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F0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TX3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FED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C9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75A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D0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7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41E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5C0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32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555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3 (0.09 – 0.35)</w:t>
            </w:r>
          </w:p>
        </w:tc>
      </w:tr>
      <w:tr w:rsidR="009B61CE" w:rsidRPr="006A2980" w14:paraId="4219B07C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F31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TX4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43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D9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D1B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8B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8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C7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48C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16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D4E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27 (0.12 – 0.40)</w:t>
            </w:r>
          </w:p>
        </w:tc>
      </w:tr>
      <w:tr w:rsidR="009B61CE" w:rsidRPr="006A2980" w14:paraId="7272FA55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2E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TX5R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0D4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5C1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D5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53C3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6.98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C09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E8C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36D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C05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05 (-0.14 – 0.22)</w:t>
            </w:r>
          </w:p>
        </w:tc>
      </w:tr>
      <w:tr w:rsidR="009B61CE" w:rsidRPr="006A2980" w14:paraId="459A95E7" w14:textId="77777777" w:rsidTr="00DD6A30">
        <w:trPr>
          <w:trHeight w:val="31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C0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WY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0FC2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2F9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6A7B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41F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44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F0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0C6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3397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4D8" w14:textId="77777777" w:rsidR="009B61CE" w:rsidRPr="006A2980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980">
              <w:rPr>
                <w:rFonts w:ascii="Times New Roman" w:hAnsi="Times New Roman" w:cs="Times New Roman"/>
                <w:color w:val="000000"/>
              </w:rPr>
              <w:t>0.31 (0.11 – 0.47)</w:t>
            </w:r>
          </w:p>
        </w:tc>
      </w:tr>
      <w:tr w:rsidR="009B61CE" w:rsidRPr="006A2980" w14:paraId="1CC1C892" w14:textId="77777777" w:rsidTr="00DD6A30">
        <w:trPr>
          <w:trHeight w:val="2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5AB0A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F7C97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BA484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338F1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C38FE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307AB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A0914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B4764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E9C60" w14:textId="77777777" w:rsidR="009B61CE" w:rsidRPr="001F4FE4" w:rsidRDefault="009B61CE" w:rsidP="00DD6A3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4149D9B0" w14:textId="493117FE" w:rsidR="00EC18F8" w:rsidRDefault="00EC18F8" w:rsidP="009F6B82">
      <w:pPr>
        <w:ind w:right="-1260"/>
      </w:pPr>
    </w:p>
    <w:p w14:paraId="7B724A0E" w14:textId="77777777" w:rsidR="00EC18F8" w:rsidRDefault="00EC18F8" w:rsidP="009F6B82">
      <w:pPr>
        <w:ind w:right="-1260"/>
      </w:pPr>
    </w:p>
    <w:p w14:paraId="55C41E41" w14:textId="77777777" w:rsidR="00EC18F8" w:rsidRDefault="00EC18F8" w:rsidP="00EC18F8">
      <w:pPr>
        <w:contextualSpacing/>
        <w:rPr>
          <w:rFonts w:ascii="Times New Roman" w:hAnsi="Times New Roman" w:cs="Times New Roman"/>
        </w:rPr>
        <w:sectPr w:rsidR="00EC18F8" w:rsidSect="00EC18F8">
          <w:pgSz w:w="15840" w:h="12240" w:orient="landscape"/>
          <w:pgMar w:top="0" w:right="1440" w:bottom="0" w:left="1440" w:header="720" w:footer="144" w:gutter="0"/>
          <w:cols w:space="720"/>
          <w:docGrid w:linePitch="360"/>
        </w:sectPr>
      </w:pPr>
    </w:p>
    <w:p w14:paraId="3564E463" w14:textId="78E4669B" w:rsidR="00EC18F8" w:rsidRDefault="00EC18F8" w:rsidP="00EC18F8">
      <w:pPr>
        <w:contextualSpacing/>
        <w:rPr>
          <w:rFonts w:ascii="Times New Roman" w:hAnsi="Times New Roman" w:cs="Times New Roman"/>
        </w:rPr>
      </w:pPr>
    </w:p>
    <w:p w14:paraId="0A904B46" w14:textId="177FA0D7" w:rsidR="001B04CA" w:rsidRDefault="00501C35" w:rsidP="00EC18F8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BDFF42" wp14:editId="00532C95">
            <wp:extent cx="5543229" cy="416242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643" cy="416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5C15D" w14:textId="683B2EFE" w:rsidR="000C634F" w:rsidRDefault="000C634F" w:rsidP="000C634F">
      <w:pPr>
        <w:contextualSpacing/>
        <w:rPr>
          <w:rFonts w:ascii="Times New Roman" w:hAnsi="Times New Roman" w:cs="Times New Roman"/>
        </w:rPr>
      </w:pPr>
    </w:p>
    <w:p w14:paraId="4CD80006" w14:textId="264C8783" w:rsidR="000C634F" w:rsidRPr="00C36A6A" w:rsidRDefault="000C634F" w:rsidP="000C634F">
      <w:pPr>
        <w:contextualSpacing/>
        <w:rPr>
          <w:rFonts w:ascii="Times New Roman" w:hAnsi="Times New Roman" w:cs="Times New Roman"/>
        </w:rPr>
      </w:pPr>
      <w:r w:rsidRPr="00C36A6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9B61CE">
        <w:rPr>
          <w:rFonts w:ascii="Times New Roman" w:hAnsi="Times New Roman" w:cs="Times New Roman"/>
          <w:b/>
          <w:bCs/>
        </w:rPr>
        <w:t>1</w:t>
      </w:r>
      <w:r w:rsidRPr="00C36A6A">
        <w:rPr>
          <w:rFonts w:ascii="Times New Roman" w:hAnsi="Times New Roman" w:cs="Times New Roman"/>
          <w:b/>
          <w:bCs/>
        </w:rPr>
        <w:t xml:space="preserve">. Bayesian clustering analysis (STRUCTURE, Prichard et al., 2000) of </w:t>
      </w:r>
      <w:r w:rsidR="004F1966">
        <w:rPr>
          <w:rFonts w:ascii="Times New Roman" w:hAnsi="Times New Roman" w:cs="Times New Roman"/>
          <w:b/>
          <w:bCs/>
        </w:rPr>
        <w:t>kochia (</w:t>
      </w:r>
      <w:r w:rsidR="007F0626">
        <w:rPr>
          <w:rFonts w:ascii="Times New Roman" w:hAnsi="Times New Roman" w:cs="Times New Roman"/>
          <w:b/>
          <w:bCs/>
          <w:i/>
          <w:iCs/>
        </w:rPr>
        <w:t>Bassia</w:t>
      </w:r>
      <w:r w:rsidRPr="00C36A6A">
        <w:rPr>
          <w:rFonts w:ascii="Times New Roman" w:hAnsi="Times New Roman" w:cs="Times New Roman"/>
          <w:b/>
          <w:bCs/>
          <w:i/>
          <w:iCs/>
        </w:rPr>
        <w:t xml:space="preserve"> scoparia</w:t>
      </w:r>
      <w:r w:rsidR="004F1966">
        <w:rPr>
          <w:rFonts w:ascii="Times New Roman" w:hAnsi="Times New Roman" w:cs="Times New Roman"/>
          <w:b/>
          <w:bCs/>
        </w:rPr>
        <w:t>)</w:t>
      </w:r>
      <w:r w:rsidRPr="00C36A6A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0C634F">
        <w:rPr>
          <w:rFonts w:ascii="Times New Roman" w:hAnsi="Times New Roman" w:cs="Times New Roman"/>
          <w:b/>
          <w:bCs/>
        </w:rPr>
        <w:t>populations</w:t>
      </w:r>
      <w:r w:rsidRPr="00C36A6A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C36A6A">
        <w:rPr>
          <w:rFonts w:ascii="Times New Roman" w:hAnsi="Times New Roman" w:cs="Times New Roman"/>
        </w:rPr>
        <w:t xml:space="preserve">Analysis of the second order of change in ΔK </w:t>
      </w:r>
      <w:r w:rsidR="001240AD">
        <w:rPr>
          <w:rFonts w:ascii="Times New Roman" w:hAnsi="Times New Roman" w:cs="Times New Roman"/>
        </w:rPr>
        <w:t>from K=1-2</w:t>
      </w:r>
      <w:r w:rsidR="00501C35">
        <w:rPr>
          <w:rFonts w:ascii="Times New Roman" w:hAnsi="Times New Roman" w:cs="Times New Roman"/>
        </w:rPr>
        <w:t>2</w:t>
      </w:r>
      <w:r w:rsidR="001240AD">
        <w:rPr>
          <w:rFonts w:ascii="Times New Roman" w:hAnsi="Times New Roman" w:cs="Times New Roman"/>
        </w:rPr>
        <w:t xml:space="preserve"> </w:t>
      </w:r>
      <w:r w:rsidRPr="00C36A6A">
        <w:rPr>
          <w:rFonts w:ascii="Times New Roman" w:hAnsi="Times New Roman" w:cs="Times New Roman"/>
        </w:rPr>
        <w:t>as a function of the number of clusters or gene pools, K, from the analysis of all samples</w:t>
      </w:r>
      <w:r w:rsidR="004F1966">
        <w:rPr>
          <w:rFonts w:ascii="Times New Roman" w:hAnsi="Times New Roman" w:cs="Times New Roman"/>
        </w:rPr>
        <w:t xml:space="preserve"> supports K=3 as the most likely number of clusters or gene pools</w:t>
      </w:r>
      <w:r w:rsidRPr="00C36A6A">
        <w:rPr>
          <w:rFonts w:ascii="Times New Roman" w:hAnsi="Times New Roman" w:cs="Times New Roman"/>
        </w:rPr>
        <w:t>.</w:t>
      </w:r>
    </w:p>
    <w:p w14:paraId="23EB6D77" w14:textId="77777777" w:rsidR="00E34FF0" w:rsidRDefault="00E34FF0" w:rsidP="009F6B82">
      <w:pPr>
        <w:ind w:right="-1260"/>
        <w:sectPr w:rsidR="00E34FF0" w:rsidSect="00265F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619BCC" w14:textId="77777777" w:rsidR="00E34FF0" w:rsidRPr="00E34FF0" w:rsidRDefault="00E34FF0" w:rsidP="00E34FF0">
      <w:pPr>
        <w:ind w:right="-1260"/>
      </w:pPr>
      <w:r w:rsidRPr="00E34FF0">
        <w:rPr>
          <w:noProof/>
        </w:rPr>
        <w:lastRenderedPageBreak/>
        <w:drawing>
          <wp:inline distT="0" distB="0" distL="0" distR="0" wp14:anchorId="2A597358" wp14:editId="44AAB7EE">
            <wp:extent cx="5918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2BFF8" w14:textId="77777777" w:rsidR="00E34FF0" w:rsidRPr="00E34FF0" w:rsidRDefault="00E34FF0" w:rsidP="00E34FF0">
      <w:pPr>
        <w:ind w:right="-1260"/>
      </w:pPr>
    </w:p>
    <w:p w14:paraId="293979D6" w14:textId="6B87A761" w:rsidR="009F6B82" w:rsidRPr="00E34FF0" w:rsidRDefault="00E34FF0" w:rsidP="009F6B82">
      <w:pPr>
        <w:ind w:right="-1260"/>
        <w:rPr>
          <w:rFonts w:ascii="Times New Roman" w:hAnsi="Times New Roman" w:cs="Times New Roman"/>
        </w:rPr>
      </w:pPr>
      <w:r w:rsidRPr="00E34FF0">
        <w:rPr>
          <w:rFonts w:ascii="Times New Roman" w:hAnsi="Times New Roman" w:cs="Times New Roman"/>
          <w:b/>
          <w:bCs/>
        </w:rPr>
        <w:t>Figure S2.</w:t>
      </w:r>
      <w:r w:rsidRPr="00E34FF0">
        <w:rPr>
          <w:rFonts w:ascii="Times New Roman" w:hAnsi="Times New Roman" w:cs="Times New Roman"/>
        </w:rPr>
        <w:t xml:space="preserve"> Principal components (PC) 1 and 2 and the percent of total variation explained from a principal component analysis of 504 individual kochia (</w:t>
      </w:r>
      <w:r w:rsidRPr="00E34FF0">
        <w:rPr>
          <w:rFonts w:ascii="Times New Roman" w:hAnsi="Times New Roman" w:cs="Times New Roman"/>
          <w:i/>
          <w:iCs/>
        </w:rPr>
        <w:t>Bassia scoparia</w:t>
      </w:r>
      <w:r w:rsidRPr="00E34FF0">
        <w:rPr>
          <w:rFonts w:ascii="Times New Roman" w:hAnsi="Times New Roman" w:cs="Times New Roman"/>
        </w:rPr>
        <w:t xml:space="preserve">) from 44 populations genotyped at 10 SSR loci. Individuals’ color and shape indicate their regional location (1 = Central Great Plains, 2 = Northern Plains, and 3 = Pacific Northwest). The inset displays all the eigenvalues in descending order. </w:t>
      </w:r>
    </w:p>
    <w:sectPr w:rsidR="009F6B82" w:rsidRPr="00E34FF0" w:rsidSect="00E34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7DC9E" w14:textId="77777777" w:rsidR="00355710" w:rsidRDefault="00355710" w:rsidP="0063401C">
      <w:r>
        <w:separator/>
      </w:r>
    </w:p>
  </w:endnote>
  <w:endnote w:type="continuationSeparator" w:id="0">
    <w:p w14:paraId="567E10DC" w14:textId="77777777" w:rsidR="00355710" w:rsidRDefault="00355710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7C7D2D" w14:textId="472FD9A8" w:rsidR="00DD6A30" w:rsidRDefault="00DD6A30" w:rsidP="00EC18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3A84E" w14:textId="77777777" w:rsidR="00355710" w:rsidRDefault="00355710" w:rsidP="0063401C">
      <w:r>
        <w:separator/>
      </w:r>
    </w:p>
  </w:footnote>
  <w:footnote w:type="continuationSeparator" w:id="0">
    <w:p w14:paraId="6D86F118" w14:textId="77777777" w:rsidR="00355710" w:rsidRDefault="00355710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613C2" w14:textId="77777777" w:rsidR="00DD6A30" w:rsidRDefault="00DD6A30" w:rsidP="00997FE7">
    <w:pPr>
      <w:pStyle w:val="Header"/>
      <w:jc w:val="center"/>
    </w:pPr>
    <w:r>
      <w:rPr>
        <w:noProof/>
      </w:rPr>
      <w:drawing>
        <wp:inline distT="0" distB="0" distL="0" distR="0" wp14:anchorId="73E12CB0" wp14:editId="207C5D1E">
          <wp:extent cx="5334000" cy="810721"/>
          <wp:effectExtent l="0" t="0" r="0" b="889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360AD41" w14:textId="77777777" w:rsidR="00DD6A30" w:rsidRDefault="00DD6A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52A93"/>
    <w:rsid w:val="00084FEB"/>
    <w:rsid w:val="000A5A48"/>
    <w:rsid w:val="000C5B4D"/>
    <w:rsid w:val="000C634F"/>
    <w:rsid w:val="000F7603"/>
    <w:rsid w:val="001240AD"/>
    <w:rsid w:val="001B04CA"/>
    <w:rsid w:val="001B41A5"/>
    <w:rsid w:val="001B6CB1"/>
    <w:rsid w:val="00265FE0"/>
    <w:rsid w:val="002819E1"/>
    <w:rsid w:val="00293E44"/>
    <w:rsid w:val="002E1ABF"/>
    <w:rsid w:val="0031425B"/>
    <w:rsid w:val="00355710"/>
    <w:rsid w:val="00394EFE"/>
    <w:rsid w:val="004034EA"/>
    <w:rsid w:val="00472B4B"/>
    <w:rsid w:val="004857CF"/>
    <w:rsid w:val="004F1966"/>
    <w:rsid w:val="004F2A33"/>
    <w:rsid w:val="00501C35"/>
    <w:rsid w:val="005138A2"/>
    <w:rsid w:val="005147A1"/>
    <w:rsid w:val="00574328"/>
    <w:rsid w:val="005910E5"/>
    <w:rsid w:val="00631C21"/>
    <w:rsid w:val="0063401C"/>
    <w:rsid w:val="006E688E"/>
    <w:rsid w:val="00767796"/>
    <w:rsid w:val="007813C3"/>
    <w:rsid w:val="007B5D30"/>
    <w:rsid w:val="007F0433"/>
    <w:rsid w:val="007F0626"/>
    <w:rsid w:val="007F3854"/>
    <w:rsid w:val="00836127"/>
    <w:rsid w:val="00890AFB"/>
    <w:rsid w:val="00997FE7"/>
    <w:rsid w:val="009B61CE"/>
    <w:rsid w:val="009F0762"/>
    <w:rsid w:val="009F6B82"/>
    <w:rsid w:val="00B27454"/>
    <w:rsid w:val="00BD1797"/>
    <w:rsid w:val="00BD4601"/>
    <w:rsid w:val="00C1166A"/>
    <w:rsid w:val="00C25B86"/>
    <w:rsid w:val="00CA03E7"/>
    <w:rsid w:val="00CA0DC8"/>
    <w:rsid w:val="00D81F1E"/>
    <w:rsid w:val="00D94686"/>
    <w:rsid w:val="00DD6A30"/>
    <w:rsid w:val="00E22558"/>
    <w:rsid w:val="00E34204"/>
    <w:rsid w:val="00E34FF0"/>
    <w:rsid w:val="00EC18F8"/>
    <w:rsid w:val="00EC62E0"/>
    <w:rsid w:val="00EE10FE"/>
    <w:rsid w:val="00F506EA"/>
    <w:rsid w:val="00FE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ED9B8"/>
  <w15:docId w15:val="{68009F7A-2E60-45E5-9BF9-BE90A18F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4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1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1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1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3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378</Words>
  <Characters>1355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Gaines,Todd</cp:lastModifiedBy>
  <cp:revision>5</cp:revision>
  <dcterms:created xsi:type="dcterms:W3CDTF">2021-04-15T22:31:00Z</dcterms:created>
  <dcterms:modified xsi:type="dcterms:W3CDTF">2021-07-09T15:30:00Z</dcterms:modified>
</cp:coreProperties>
</file>